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4BCCC" w14:textId="0116C3EC" w:rsidR="00687EFB" w:rsidRDefault="00525DEE" w:rsidP="00687EFB">
      <w:bookmarkStart w:id="0" w:name="_GoBack"/>
      <w:bookmarkEnd w:id="0"/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04" behindDoc="0" locked="0" layoutInCell="1" allowOverlap="1" wp14:anchorId="26D495FB" wp14:editId="521EC274">
                <wp:simplePos x="0" y="0"/>
                <wp:positionH relativeFrom="column">
                  <wp:posOffset>-228600</wp:posOffset>
                </wp:positionH>
                <wp:positionV relativeFrom="paragraph">
                  <wp:posOffset>1143000</wp:posOffset>
                </wp:positionV>
                <wp:extent cx="426085" cy="240030"/>
                <wp:effectExtent l="0" t="0" r="6350" b="3175"/>
                <wp:wrapNone/>
                <wp:docPr id="2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1233FA" w14:textId="77777777" w:rsidR="0007297C" w:rsidRPr="004E16C9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4E16C9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5" o:spid="_x0000_s1026" type="#_x0000_t202" style="position:absolute;margin-left:-17.95pt;margin-top:90pt;width:33.55pt;height:18.9pt;z-index:25166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D8trUCAAC6BQAADgAAAGRycy9lMm9Eb2MueG1srFTbbtswDH0fsH8Q9O76MiWxjTpFm8TDgO4C&#10;tPsAxZJjYbbkSUqcbti/j5Jza/sybPODIYnU4SF5xOubfdeiHddGKFng+CrCiMtKMSE3Bf76WAYp&#10;RsZSyWirJC/wEzf4Zv72zfXQ5zxRjWoZ1whApMmHvsCNtX0ehqZqeEfNleq5BGOtdEctbPUmZJoO&#10;gN61YRJF03BQmvVaVdwYOF2ORjz3+HXNK/u5rg23qC0wcLP+r/1/7f7h/JrmG037RlQHGvQvWHRU&#10;SAh6glpSS9FWi1dQnai0Mqq2V5XqQlXXouI+B8gmjl5k89DQnvtcoDimP5XJ/D/Y6tPui0aCFTgh&#10;GEnaQY8e+d6iO7VH8cTVZ+hNDm4PPTjaPZxDn32upr9X1TeDpFo0VG74rdZqaDhlwC92N8OLqyOO&#10;cSDr4aNiEIdurfJA+1p3rnhQDgTo0KenU28clwoOSTKN0glGFZgSEkXvfO9Cmh8v99rY91x1yC0K&#10;rKH1Hpzu7o11ZGh+dHGxpCpF2/r2t/LZATiOJxAarjqbI+G7+TOLslW6SkkAfFYBiRgLbssFCaZl&#10;PJss3y0Xi2X8y8WNSd4Ixrh0YY7Kismfde6g8VETJ20Z1Qrm4BwlozfrRavRjoKyS//5koPl7BY+&#10;p+GLALm8SCmGet4lWVBO01lAajIJslmUBlGc3WXTiGRkWT5P6V5I/u8poaHA2SSZjFo6k36RW+S/&#10;17nRvBMWZkcrugKnJyeaOwWuJPOttVS04/qiFI7+uRTQ7mOjvV6dREex2v16DyhOxGvFnkC5WoGy&#10;QJ4w8GDRKP0DowGGR4HN9y3VHKP2gwT1ZzEhbtr4DZnMEtjoS8v60kJlBVAFthiNy4UdJ9S212LT&#10;QKTje7uFF1MKr+Yzq8M7gwHhkzoMMzeBLvfe6zxy578BAAD//wMAUEsDBBQABgAIAAAAIQBsP/MV&#10;3gAAAAoBAAAPAAAAZHJzL2Rvd25yZXYueG1sTI/LTsMwEEX3SPyDNUjsWiepCiGNU1U8JBZsWsJ+&#10;GrtxRDyOYrdJ/55hBcvRPbpzbrmdXS8uZgydJwXpMgFhqPG6o1ZB/fm2yEGEiKSx92QUXE2AbXV7&#10;U2Kh/UR7cznEVnAJhQIV2BiHQsrQWOMwLP1giLOTHx1GPsdW6hEnLne9zJLkQTrsiD9YHMyzNc33&#10;4ewUxKh36bV+deH9a/54mWzSrLFW6v5u3m1ARDPHPxh+9VkdKnY6+jPpIHoFi9X6iVEO8oRHMbFK&#10;MxBHBVn6mIOsSvl/QvUDAAD//wMAUEsBAi0AFAAGAAgAAAAhAOSZw8D7AAAA4QEAABMAAAAAAAAA&#10;AAAAAAAAAAAAAFtDb250ZW50X1R5cGVzXS54bWxQSwECLQAUAAYACAAAACEAI7Jq4dcAAACUAQAA&#10;CwAAAAAAAAAAAAAAAAAsAQAAX3JlbHMvLnJlbHNQSwECLQAUAAYACAAAACEAF6D8trUCAAC6BQAA&#10;DgAAAAAAAAAAAAAAAAAsAgAAZHJzL2Uyb0RvYy54bWxQSwECLQAUAAYACAAAACEAbD/zFd4AAAAK&#10;AQAADwAAAAAAAAAAAAAAAAANBQAAZHJzL2Rvd25yZXYueG1sUEsFBgAAAAAEAAQA8wAAABgGAAAA&#10;AA==&#10;" filled="f" stroked="f">
                <v:textbox style="mso-fit-shape-to-text:t">
                  <w:txbxContent>
                    <w:p w14:paraId="6F1233FA" w14:textId="77777777" w:rsidR="0007297C" w:rsidRPr="004E16C9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4E16C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30" behindDoc="0" locked="0" layoutInCell="1" allowOverlap="1" wp14:anchorId="56F0DE7B" wp14:editId="7B3BCC42">
                <wp:simplePos x="0" y="0"/>
                <wp:positionH relativeFrom="column">
                  <wp:posOffset>1743075</wp:posOffset>
                </wp:positionH>
                <wp:positionV relativeFrom="paragraph">
                  <wp:posOffset>1101090</wp:posOffset>
                </wp:positionV>
                <wp:extent cx="426720" cy="521970"/>
                <wp:effectExtent l="15875" t="6985" r="14605" b="17145"/>
                <wp:wrapTight wrapText="bothSides">
                  <wp:wrapPolygon edited="0">
                    <wp:start x="6718" y="-394"/>
                    <wp:lineTo x="5271" y="0"/>
                    <wp:lineTo x="-482" y="4704"/>
                    <wp:lineTo x="-482" y="14531"/>
                    <wp:lineTo x="1446" y="18447"/>
                    <wp:lineTo x="4789" y="21206"/>
                    <wp:lineTo x="5271" y="21206"/>
                    <wp:lineTo x="15846" y="21206"/>
                    <wp:lineTo x="16329" y="21206"/>
                    <wp:lineTo x="20636" y="18053"/>
                    <wp:lineTo x="22082" y="12955"/>
                    <wp:lineTo x="22082" y="9828"/>
                    <wp:lineTo x="21600" y="4704"/>
                    <wp:lineTo x="15846" y="0"/>
                    <wp:lineTo x="14400" y="-394"/>
                    <wp:lineTo x="6718" y="-394"/>
                  </wp:wrapPolygon>
                </wp:wrapTight>
                <wp:docPr id="23" name="Ova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6720" cy="52197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EC30C90" w14:textId="77777777" w:rsidR="0007297C" w:rsidRDefault="0007297C" w:rsidP="00EF378D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8" o:spid="_x0000_s1027" style="position:absolute;margin-left:137.25pt;margin-top:86.7pt;width:33.6pt;height:41.1pt;z-index:25166033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mwta3sCAAACBQAADgAAAGRycy9lMm9Eb2MueG1srFRdb9sgFH2ftP+AeE/9UadNrDhVlcTTpG6t&#10;1O0HEMAxGgYGJE437b/vgpM0WV+maX7AwL0c7rn3XGZ3+06iHbdOaFXh7CrFiCuqmVCbCn/9Uo8m&#10;GDlPFCNSK17hF+7w3fz9u1lvSp7rVkvGLQIQ5creVLj13pRJ4mjLO+KutOEKjI22HfGwtJuEWdID&#10;eieTPE1vkl5bZqym3DnYXQ5GPI/4TcOpf2waxz2SFYbYfBxtHNdhTOYzUm4sMa2ghzDIP0TREaHg&#10;0hPUkniCtla8geoEtdrpxl9R3SW6aQTlkQOwydI/2Dy3xPDIBZLjzClN7v/B0s+7J4sEq3B+jZEi&#10;HdTocUckyichN71xJbg8mycb2DnzoOk3h5RetERt+L21um85YRBRFvyTiwNh4eAoWvefNANksvU6&#10;pmnf2C4AQgLQPlbj5VQNvveIwmaR39zmUDMKpnGeTW9jtRJSHg8b6/wHrjsUJhXmUgrjQr5ISXYP&#10;zod4SHn0CttK10LKWHOpUA9BT9NxGk84LQUL1sjTbtYLaREkosJ1ncIX2UEGzt2s3ioW0UIOVoe5&#10;J0IOc7hdqoAHlCCew2zQxc9pOl1NVpNiBDxXoyJlbHRfL4rRTZ3djpfXy8Vimf0KoWVF2QrGuArR&#10;HTWaFX+ngUO3DOo6qfSChbskW8P3lmxyGUbMLLA6/iO7WPxQ70E3fr/eR2VFZQQtrDV7ATVYPbQh&#10;PBswabX9gVEPLVhh931LLMdIflSgqGlWFKFn46IYRzHYc8v63EIUBagKU28xGhYLP3T61lixaeGu&#10;LJZa6XvQYSOiQF7jOqgXGi2yOjwKoZPP19Hr9ema/wYAAP//AwBQSwMEFAAGAAgAAAAhAHqBQFTg&#10;AAAACwEAAA8AAABkcnMvZG93bnJldi54bWxMj8FOwzAQRO9I/IO1SNyo0zZpQohTIRASqCdaxHkb&#10;L3FEbEex26b9epYTHFdvNPO2Wk+2F0caQ+edgvksAUGu8bpzrYKP3ctdASJEdBp770jBmQKs6+ur&#10;CkvtT+6djtvYCi5xoUQFJsahlDI0hiyGmR/IMfvyo8XI59hKPeKJy20vF0mykhY7xwsGB3oy1Hxv&#10;D1bB/fOr3n0mF2OL/kztdHnDTTEodXszPT6AiDTFvzD86rM61Oy09weng+gVLPI04yiDfJmC4MQy&#10;necg9oyybAWyruT/H+ofAAAA//8DAFBLAQItABQABgAIAAAAIQDkmcPA+wAAAOEBAAATAAAAAAAA&#10;AAAAAAAAAAAAAABbQ29udGVudF9UeXBlc10ueG1sUEsBAi0AFAAGAAgAAAAhACOyauHXAAAAlAEA&#10;AAsAAAAAAAAAAAAAAAAALAEAAF9yZWxzLy5yZWxzUEsBAi0AFAAGAAgAAAAhAEpsLWt7AgAAAgUA&#10;AA4AAAAAAAAAAAAAAAAALAIAAGRycy9lMm9Eb2MueG1sUEsBAi0AFAAGAAgAAAAhAHqBQFTgAAAA&#10;CwEAAA8AAAAAAAAAAAAAAAAA0wQAAGRycy9kb3ducmV2LnhtbFBLBQYAAAAABAAEAPMAAADgBQAA&#10;AAA=&#10;" filled="f" strokecolor="red" strokeweight="1.5pt">
                <v:textbox>
                  <w:txbxContent>
                    <w:p w14:paraId="2EC30C90" w14:textId="77777777" w:rsidR="0007297C" w:rsidRDefault="0007297C" w:rsidP="00EF378D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tight"/>
              </v:oval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28" behindDoc="0" locked="0" layoutInCell="1" allowOverlap="1" wp14:anchorId="64F6E4C1" wp14:editId="0826E5D7">
                <wp:simplePos x="0" y="0"/>
                <wp:positionH relativeFrom="column">
                  <wp:posOffset>-50800</wp:posOffset>
                </wp:positionH>
                <wp:positionV relativeFrom="paragraph">
                  <wp:posOffset>1657350</wp:posOffset>
                </wp:positionV>
                <wp:extent cx="426085" cy="521335"/>
                <wp:effectExtent l="12700" t="17145" r="18415" b="7620"/>
                <wp:wrapTight wrapText="bothSides">
                  <wp:wrapPolygon edited="0">
                    <wp:start x="6728" y="-395"/>
                    <wp:lineTo x="5279" y="0"/>
                    <wp:lineTo x="-483" y="4709"/>
                    <wp:lineTo x="-483" y="14523"/>
                    <wp:lineTo x="1449" y="18469"/>
                    <wp:lineTo x="4796" y="21205"/>
                    <wp:lineTo x="5279" y="21205"/>
                    <wp:lineTo x="15838" y="21205"/>
                    <wp:lineTo x="16321" y="21205"/>
                    <wp:lineTo x="20634" y="18075"/>
                    <wp:lineTo x="22083" y="12971"/>
                    <wp:lineTo x="22083" y="9813"/>
                    <wp:lineTo x="21600" y="4709"/>
                    <wp:lineTo x="15838" y="0"/>
                    <wp:lineTo x="14389" y="-395"/>
                    <wp:lineTo x="6728" y="-395"/>
                  </wp:wrapPolygon>
                </wp:wrapTight>
                <wp:docPr id="22" name="Ova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6085" cy="521335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0C37613" w14:textId="77777777" w:rsidR="0007297C" w:rsidRDefault="0007297C" w:rsidP="00EF378D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7" o:spid="_x0000_s1028" style="position:absolute;margin-left:-3.95pt;margin-top:130.5pt;width:33.55pt;height:41.05pt;z-index:251660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rPnnoCAAACBQAADgAAAGRycy9lMm9Eb2MueG1srFRdb9sgFH2ftP+AeE/9UadNrDpVlcTTpG6t&#10;1O0HEMAxGgYGJE437b/vgp20WV+maX7AXC4c7rn3XG5uD51Ee26d0KrC2UWKEVdUM6G2Ff76pZ7M&#10;MHKeKEakVrzCz9zh28X7dze9KXmuWy0ZtwhAlCt7U+HWe1MmiaMt74i70IYrcDbadsSDabcJs6QH&#10;9E4meZpeJb22zFhNuXOwuhqceBHxm4ZT/9A0jnskKwyx+TjaOG7CmCxuSLm1xLSCjmGQf4iiI0LB&#10;pSeoFfEE7ax4A9UJarXTjb+gukt00wjKIwdgk6V/sHlqieGRCyTHmVOa3P+DpZ/3jxYJVuE8x0iR&#10;Dmr0sCcS5dchN71xJWx5Mo82sHPmXtNvDim9bIna8jtrdd9ywiCiLOxPzg4Ew8FRtOk/aQbIZOd1&#10;TNOhsV0AhASgQ6zG86ka/OARhcUiv0pnU4wouKZ5dnk5jTeQ8njYWOc/cN2hMKkwl1IYF/JFSrK/&#10;dz7EQ8rjrrCsdC2kjDWXCvUQ9DydpvGE01Kw4I087XazlBZBIipc1yl8491n26zeKRbRQg7W49wT&#10;IYc53C5VwANKEM84G3Txc57O17P1rJgAz/WkSBmb3NXLYnJVZ9fT1eVquVxlv0JoWVG2gjGuQnRH&#10;jWbF32lg7JZBXSeVnrFw52Rr+N6STc7DiJkFVsd/ZBeLH+o96MYfNodBWQEuaGGj2TOoweqhDeHZ&#10;gEmr7Q+MemjBCrvvO2I5RvKjAkXNs6IIPRuNYnqdg2FfezavPURRgKow9RajwVj6odN3xoptC3dl&#10;sdRK34EOGxEF8hLXqF5otMhqfBRCJ7+2466Xp2vxGwAA//8DAFBLAwQUAAYACAAAACEABwQxgt8A&#10;AAAJAQAADwAAAGRycy9kb3ducmV2LnhtbEyPwU7DMBBE70j8g7VI3FonKZQkxKkQCAnEiRZx3sZL&#10;HBHbUey2ab++2xMcV/s086ZaTbYXexpD552CdJ6AINd43blWwdfmdZaDCBGdxt47UnCkAKv6+qrC&#10;UvuD+6T9OraCQ1woUYGJcSilDI0hi2HuB3L8+/Gjxcjn2Eo94oHDbS+zJFlKi53jBoMDPRtqftc7&#10;q6B4edOb7+RkbN4fqZ1O7/iRD0rd3kxPjyAiTfEPhos+q0PNTlu/czqIXsHsoWBSQbZMeRMD90UG&#10;YqtgcbdIQdaV/L+gPgMAAP//AwBQSwECLQAUAAYACAAAACEA5JnDwPsAAADhAQAAEwAAAAAAAAAA&#10;AAAAAAAAAAAAW0NvbnRlbnRfVHlwZXNdLnhtbFBLAQItABQABgAIAAAAIQAjsmrh1wAAAJQBAAAL&#10;AAAAAAAAAAAAAAAAACwBAABfcmVscy8ucmVsc1BLAQItABQABgAIAAAAIQD6as+eegIAAAIFAAAO&#10;AAAAAAAAAAAAAAAAACwCAABkcnMvZTJvRG9jLnhtbFBLAQItABQABgAIAAAAIQAHBDGC3wAAAAkB&#10;AAAPAAAAAAAAAAAAAAAAANIEAABkcnMvZG93bnJldi54bWxQSwUGAAAAAAQABADzAAAA3gUAAAAA&#10;" filled="f" strokecolor="red" strokeweight="1.5pt">
                <v:textbox>
                  <w:txbxContent>
                    <w:p w14:paraId="00C37613" w14:textId="77777777" w:rsidR="0007297C" w:rsidRDefault="0007297C" w:rsidP="00EF378D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tight"/>
              </v:oval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26" behindDoc="0" locked="0" layoutInCell="1" allowOverlap="1" wp14:anchorId="777C3637" wp14:editId="5A39A7E1">
                <wp:simplePos x="0" y="0"/>
                <wp:positionH relativeFrom="column">
                  <wp:posOffset>732790</wp:posOffset>
                </wp:positionH>
                <wp:positionV relativeFrom="paragraph">
                  <wp:posOffset>914400</wp:posOffset>
                </wp:positionV>
                <wp:extent cx="426085" cy="521970"/>
                <wp:effectExtent l="8890" t="10795" r="9525" b="13335"/>
                <wp:wrapTight wrapText="bothSides">
                  <wp:wrapPolygon edited="0">
                    <wp:start x="6728" y="-394"/>
                    <wp:lineTo x="5279" y="0"/>
                    <wp:lineTo x="-483" y="4704"/>
                    <wp:lineTo x="-483" y="14531"/>
                    <wp:lineTo x="1449" y="18447"/>
                    <wp:lineTo x="4796" y="21206"/>
                    <wp:lineTo x="5279" y="21206"/>
                    <wp:lineTo x="15838" y="21206"/>
                    <wp:lineTo x="16321" y="21206"/>
                    <wp:lineTo x="20634" y="18053"/>
                    <wp:lineTo x="22083" y="12955"/>
                    <wp:lineTo x="22083" y="9828"/>
                    <wp:lineTo x="21600" y="4704"/>
                    <wp:lineTo x="15838" y="0"/>
                    <wp:lineTo x="14389" y="-394"/>
                    <wp:lineTo x="6728" y="-394"/>
                  </wp:wrapPolygon>
                </wp:wrapTight>
                <wp:docPr id="21" name="Ova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6085" cy="52197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4331A56" w14:textId="77777777" w:rsidR="0007297C" w:rsidRDefault="0007297C" w:rsidP="00EF378D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6" o:spid="_x0000_s1029" style="position:absolute;margin-left:57.7pt;margin-top:1in;width:33.55pt;height:41.1pt;z-index:25166032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u4UH0CAAACBQAADgAAAGRycy9lMm9Eb2MueG1srFRdb9sgFH2ftP+AeE/9USdNrDpVlcTTpG6t&#10;1O0HEMAxGgYGJE439b/vgpMsWV+maX7AXC4c7rn3XG7v9p1EO26d0KrC2VWKEVdUM6E2Ff76pR5N&#10;MXKeKEakVrzCL9zhu/n7d7e9KXmuWy0ZtwhAlCt7U+HWe1MmiaMt74i70oYrcDbadsSDaTcJs6QH&#10;9E4meZpOkl5bZqym3DlYXQ5OPI/4TcOpf2waxz2SFYbYfBxtHNdhTOa3pNxYYlpBD2GQf4iiI0LB&#10;pSeoJfEEba14A9UJarXTjb+iukt00wjKIwdgk6V/sHluieGRCyTHmVOa3P+DpZ93TxYJVuE8w0iR&#10;Dmr0uCMS5ZOQm964ErY8mycb2DnzoOk3h5RetERt+L21um85YRBRFvYnFweC4eAoWvefNANksvU6&#10;pmnf2C4AQgLQPlbj5VQNvveIwmKRT9LpGCMKrnGezW5itRJSHg8b6/wHrjsUJhXmUgrjQr5ISXYP&#10;zod4SHncFZaVroWUseZSoR6CnqXjNJ5wWgoWvJGn3awX0iJIRIXrOoUvsoMMnG+zeqtYRAs5WB3m&#10;ngg5zOF2qQIeUIJ4DrNBFz9n6Ww1XU2LEfBcjYqUsdF9vShGkzq7GS+vl4vFMnsNoWVF2QrGuArR&#10;HTWaFX+ngUO3DOo6qfSChbskW8P3lmxyGUbMLLA6/iO7WPxQ70E3fr/eR2VdH5W01uwF1GD10Ibw&#10;bMCk1fYHRj20YIXd9y2xHCP5UYGiZllRhJ6NRjG+ycGw5571uYcoClAVpt5iNBgLP3T61lixaeGu&#10;LJZa6XvQYSOiQIJGh7gO6oVGi6wOj0Lo5HM77vr9dM1/AQAA//8DAFBLAwQUAAYACAAAACEA/a8i&#10;c94AAAALAQAADwAAAGRycy9kb3ducmV2LnhtbEyPTUvDQBCG74L/YRnBm900pCWm2RRRBMWTrXie&#10;ZqfZ4H6E7LZN++udnvQ2L/PwftTryVlxpDH2wSuYzzIQ5Nuge98p+Nq+PpQgYkKv0QZPCs4UYd3c&#10;3tRY6XDyn3TcpE6wiY8VKjApDZWUsTXkMM7CQJ5/+zA6TCzHTuoRT2zurMyzbCkd9p4TDA70bKj9&#10;2RycgseXN739zi7GlfZM3XR5x49yUOr+bnpagUg0pT8YrvW5OjTcaRcOXkdhWc8XBaN8FAWPuhJl&#10;vgCxU5DnyxxkU8v/G5pfAAAA//8DAFBLAQItABQABgAIAAAAIQDkmcPA+wAAAOEBAAATAAAAAAAA&#10;AAAAAAAAAAAAAABbQ29udGVudF9UeXBlc10ueG1sUEsBAi0AFAAGAAgAAAAhACOyauHXAAAAlAEA&#10;AAsAAAAAAAAAAAAAAAAALAEAAF9yZWxzLy5yZWxzUEsBAi0AFAAGAAgAAAAhAJALuFB9AgAAAgUA&#10;AA4AAAAAAAAAAAAAAAAALAIAAGRycy9lMm9Eb2MueG1sUEsBAi0AFAAGAAgAAAAhAP2vInPeAAAA&#10;CwEAAA8AAAAAAAAAAAAAAAAA1QQAAGRycy9kb3ducmV2LnhtbFBLBQYAAAAABAAEAPMAAADgBQAA&#10;AAA=&#10;" filled="f" strokecolor="red" strokeweight="1.5pt">
                <v:textbox>
                  <w:txbxContent>
                    <w:p w14:paraId="54331A56" w14:textId="77777777" w:rsidR="0007297C" w:rsidRDefault="0007297C" w:rsidP="00EF378D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tight"/>
              </v:oval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24" behindDoc="0" locked="0" layoutInCell="1" allowOverlap="1" wp14:anchorId="4393756B" wp14:editId="6DA2063A">
                <wp:simplePos x="0" y="0"/>
                <wp:positionH relativeFrom="column">
                  <wp:posOffset>-264160</wp:posOffset>
                </wp:positionH>
                <wp:positionV relativeFrom="paragraph">
                  <wp:posOffset>976630</wp:posOffset>
                </wp:positionV>
                <wp:extent cx="426085" cy="521335"/>
                <wp:effectExtent l="15240" t="9525" r="15875" b="15240"/>
                <wp:wrapTight wrapText="bothSides">
                  <wp:wrapPolygon edited="0">
                    <wp:start x="6728" y="-395"/>
                    <wp:lineTo x="5279" y="0"/>
                    <wp:lineTo x="-483" y="4709"/>
                    <wp:lineTo x="-483" y="14523"/>
                    <wp:lineTo x="1449" y="18469"/>
                    <wp:lineTo x="4796" y="21205"/>
                    <wp:lineTo x="5279" y="21205"/>
                    <wp:lineTo x="15838" y="21205"/>
                    <wp:lineTo x="16321" y="21205"/>
                    <wp:lineTo x="20634" y="18075"/>
                    <wp:lineTo x="22083" y="12971"/>
                    <wp:lineTo x="22083" y="9813"/>
                    <wp:lineTo x="21600" y="4709"/>
                    <wp:lineTo x="15838" y="0"/>
                    <wp:lineTo x="14389" y="-395"/>
                    <wp:lineTo x="6728" y="-395"/>
                  </wp:wrapPolygon>
                </wp:wrapTight>
                <wp:docPr id="20" name="Oval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6085" cy="521335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2CF1165" w14:textId="77777777" w:rsidR="0007297C" w:rsidRDefault="0007297C" w:rsidP="00EF378D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5" o:spid="_x0000_s1030" style="position:absolute;margin-left:-20.75pt;margin-top:76.9pt;width:33.55pt;height:41.05pt;z-index:2516603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x8NHwCAAACBQAADgAAAGRycy9lMm9Eb2MueG1srFRRb9sgEH6ftP+AeE9sp06aWHGqKomnSd1a&#10;qdsPIIBjNAwMSJxu6n/fgZMsWV+maX7AwB3H9919x/zu0Eq059YJrUqcDVOMuKKaCbUt8dcv1WCK&#10;kfNEMSK14iV+4Q7fLd6/m3em4CPdaMm4RRBEuaIzJW68N0WSONrwlrihNlyBsda2JR6WdpswSzqI&#10;3spklKaTpNOWGaspdw52V70RL2L8uubUP9a14x7JEgM2H0cbx00Yk8WcFFtLTCPoEQb5BxQtEQou&#10;PYdaEU/Qzoo3oVpBrXa69kOq20TXtaA8cgA2WfoHm+eGGB65QHKcOafJ/b+w9PP+ySLBSjyC9CjS&#10;Qo0e90Si0TjkpjOuAJdn82QDO2ceNP3mkNLLhqgtv7dWdw0nDBBlwT+5OhAWDo6iTfdJM4hMdl7H&#10;NB1q24aAkAB0iNV4OVeDHzyisJmPJul0jBEF03iU3dxERAkpToeNdf4D1y0KkxJzKYVxIV+kIPsH&#10;5wMeUpy8wrbSlZAy1lwq1AHoWTpO4wmnpWDBGnna7WYpLYJElLiqUvgiO8jApZvVO8VitJCD9XHu&#10;iZD9HG6XKsQDSoDnOOt18XOWztbT9TQfAM/1IE8ZG9xXy3wwqbLb8epmtVyustcALcuLRjDGVUB3&#10;0miW/50Gjt3Sq+us0isW7ppsBd9bssk1jJhZYHX6R3ax+KHevW78YXOIyspPStpo9gJqsLpvQ3g2&#10;YNJo+wOjDlqwxO77jliOkfyoQFGzLM9Dz8ZFPr4NCrWXls2lhSgKoUpMvcWoXyx93+k7Y8W2gbuy&#10;WGql70GHtYgCCRrtcR3VC40WWR0fhdDJl+vo9fvpWvwCAAD//wMAUEsDBBQABgAIAAAAIQCGKW/U&#10;3wAAAAoBAAAPAAAAZHJzL2Rvd25yZXYueG1sTI/BTsMwEETvSPyDtUjcWqctqdI0ToVASCBOtIiz&#10;G2/jCHsdxW6b9utZTnBajeZpdqbajN6JEw6xC6RgNs1AIDXBdNQq+Ny9TAoQMWky2gVCBReMsKlv&#10;bypdmnCmDzxtUys4hGKpFdiU+lLK2Fj0Ok5Dj8TeIQxeJ5ZDK82gzxzunZxn2VJ63RF/sLrHJ4vN&#10;9/boFayeX83uK7taX7gLtuP1Tb8XvVL3d+PjGkTCMf3B8Fufq0PNnfbhSCYKp2DyMMsZZSNf8AYm&#10;5vkSxJ7vIl+BrCv5f0L9AwAA//8DAFBLAQItABQABgAIAAAAIQDkmcPA+wAAAOEBAAATAAAAAAAA&#10;AAAAAAAAAAAAAABbQ29udGVudF9UeXBlc10ueG1sUEsBAi0AFAAGAAgAAAAhACOyauHXAAAAlAEA&#10;AAsAAAAAAAAAAAAAAAAALAEAAF9yZWxzLy5yZWxzUEsBAi0AFAAGAAgAAAAhAI0cfDR8AgAAAgUA&#10;AA4AAAAAAAAAAAAAAAAALAIAAGRycy9lMm9Eb2MueG1sUEsBAi0AFAAGAAgAAAAhAIYpb9TfAAAA&#10;CgEAAA8AAAAAAAAAAAAAAAAA1AQAAGRycy9kb3ducmV2LnhtbFBLBQYAAAAABAAEAPMAAADgBQAA&#10;AAA=&#10;" filled="f" strokecolor="red" strokeweight="1.5pt">
                <v:textbox>
                  <w:txbxContent>
                    <w:p w14:paraId="72CF1165" w14:textId="77777777" w:rsidR="0007297C" w:rsidRDefault="0007297C" w:rsidP="00EF378D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tight"/>
              </v:oval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22" behindDoc="0" locked="0" layoutInCell="1" allowOverlap="1" wp14:anchorId="66E3B20A" wp14:editId="1252C5DA">
                <wp:simplePos x="0" y="0"/>
                <wp:positionH relativeFrom="column">
                  <wp:posOffset>-620395</wp:posOffset>
                </wp:positionH>
                <wp:positionV relativeFrom="paragraph">
                  <wp:posOffset>5059045</wp:posOffset>
                </wp:positionV>
                <wp:extent cx="426085" cy="521335"/>
                <wp:effectExtent l="14605" t="15240" r="16510" b="9525"/>
                <wp:wrapTight wrapText="bothSides">
                  <wp:wrapPolygon edited="0">
                    <wp:start x="6728" y="-395"/>
                    <wp:lineTo x="5279" y="0"/>
                    <wp:lineTo x="-483" y="4709"/>
                    <wp:lineTo x="-483" y="14523"/>
                    <wp:lineTo x="1449" y="18469"/>
                    <wp:lineTo x="4796" y="21205"/>
                    <wp:lineTo x="5279" y="21205"/>
                    <wp:lineTo x="15838" y="21205"/>
                    <wp:lineTo x="16321" y="21205"/>
                    <wp:lineTo x="20634" y="18075"/>
                    <wp:lineTo x="22083" y="12971"/>
                    <wp:lineTo x="22083" y="9813"/>
                    <wp:lineTo x="21600" y="4709"/>
                    <wp:lineTo x="15838" y="0"/>
                    <wp:lineTo x="14389" y="-395"/>
                    <wp:lineTo x="6728" y="-395"/>
                  </wp:wrapPolygon>
                </wp:wrapTight>
                <wp:docPr id="19" name="Oval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6085" cy="521335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B3E0838" w14:textId="77777777" w:rsidR="0007297C" w:rsidRDefault="0007297C" w:rsidP="00EF378D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4" o:spid="_x0000_s1031" style="position:absolute;margin-left:-48.8pt;margin-top:398.35pt;width:33.55pt;height:41.05pt;z-index:25166032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5tYnkCAAACBQAADgAAAGRycy9lMm9Eb2MueG1srFRRb9sgEH6ftP+AeE9tJ06bWHWqKImnSd1a&#10;qdsPIIBjNAwMSJxu2n/fgZ20WV+maX7AHAcf9919x+3dsZXowK0TWpU4u0ox4opqJtSuxF+/VKMZ&#10;Rs4TxYjUipf4mTt8t3j/7rYzBR/rRkvGLQIQ5YrOlLjx3hRJ4mjDW+KutOEKnLW2LfFg2l3CLOkA&#10;vZXJOE2vk05bZqym3DlYXfdOvIj4dc2pf6hrxz2SJYbYfBxtHLdhTBa3pNhZYhpBhzDIP0TREqHg&#10;0jPUmniC9la8gWoFtdrp2l9R3Sa6rgXlkQOwydI/2Dw1xPDIBZLjzDlN7v/B0s+HR4sEg9rNMVKk&#10;hRo9HIhE4zzkpjOugC1P5tEGds7ca/rNIaVXDVE7vrRWdw0nDCLKwv7k4kAwHBxF2+6TZoBM9l7H&#10;NB1r2wZASAA6xmo8n6vBjx5RWMzH1+lsihEF13ScTSbTeAMpToeNdf4D1y0KkxJzKYVxIV+kIId7&#10;50M8pDjtCstKV0LKWHOpUBdIp9M0nnBaCha8kafdbVfSIkhEiasqhW+4+2Kb1XvFIlrIwWaYeyJk&#10;P4fbpQp4QAniGWa9Ln7O0/lmtpnlI+C5GeUpY6NltcpH11V2M11P1qvVOvsVQsvyohGMcRWiO2k0&#10;y/9OA0O39Oo6q/SChbskW8H3lmxyGUbMLLA6/SO7WPxQ7143/rg9RmXFugUtbDV7BjVY3bchPBsw&#10;abT9gVEHLVhi931PLMdIflSgqHmW56Fno5FPb8Zg2Nee7WsPURSgSky9xag3Vr7v9L2xYtfAXVks&#10;tdJL0GEtokBe4hrUC40WWQ2PQujk13bc9fJ0LX4DAAD//wMAUEsDBBQABgAIAAAAIQDqseFw4AAA&#10;AAsBAAAPAAAAZHJzL2Rvd25yZXYueG1sTI/LTsMwEEX3SPyDNUjsUgcQiRPiVAiEBGJFi1hP42kc&#10;1Y8odtu0X49Z0eXoHt17plnO1rADTWHwTsLdIgdGrvNqcL2E7/VbJoCFiE6h8Y4knCjAsr2+arBW&#10;/ui+6LCKPUslLtQoQcc41pyHTpPFsPAjuZRt/WQxpnPquZrwmMqt4fd5XnCLg0sLGkd60dTtVnsr&#10;oXp9V+uf/KytMCfq5/MHfopRytub+fkJWKQ5/sPwp5/UoU1OG793KjAjIavKIqESyqoogSUie8gf&#10;gW0kiFII4G3DL39ofwEAAP//AwBQSwECLQAUAAYACAAAACEA5JnDwPsAAADhAQAAEwAAAAAAAAAA&#10;AAAAAAAAAAAAW0NvbnRlbnRfVHlwZXNdLnhtbFBLAQItABQABgAIAAAAIQAjsmrh1wAAAJQBAAAL&#10;AAAAAAAAAAAAAAAAACwBAABfcmVscy8ucmVsc1BLAQItABQABgAIAAAAIQAu7m1ieQIAAAIFAAAO&#10;AAAAAAAAAAAAAAAAACwCAABkcnMvZTJvRG9jLnhtbFBLAQItABQABgAIAAAAIQDqseFw4AAAAAsB&#10;AAAPAAAAAAAAAAAAAAAAANEEAABkcnMvZG93bnJldi54bWxQSwUGAAAAAAQABADzAAAA3gUAAAAA&#10;" filled="f" strokecolor="red" strokeweight="1.5pt">
                <v:textbox>
                  <w:txbxContent>
                    <w:p w14:paraId="4B3E0838" w14:textId="77777777" w:rsidR="0007297C" w:rsidRDefault="0007297C" w:rsidP="00EF378D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tight"/>
              </v:oval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20" behindDoc="0" locked="0" layoutInCell="1" allowOverlap="1" wp14:anchorId="78051FDA" wp14:editId="1D9B8594">
                <wp:simplePos x="0" y="0"/>
                <wp:positionH relativeFrom="column">
                  <wp:posOffset>-685800</wp:posOffset>
                </wp:positionH>
                <wp:positionV relativeFrom="paragraph">
                  <wp:posOffset>1834515</wp:posOffset>
                </wp:positionV>
                <wp:extent cx="426720" cy="521970"/>
                <wp:effectExtent l="12700" t="16510" r="17780" b="7620"/>
                <wp:wrapTight wrapText="bothSides">
                  <wp:wrapPolygon edited="0">
                    <wp:start x="6718" y="-394"/>
                    <wp:lineTo x="5271" y="0"/>
                    <wp:lineTo x="-482" y="4704"/>
                    <wp:lineTo x="-482" y="14531"/>
                    <wp:lineTo x="1446" y="18447"/>
                    <wp:lineTo x="4789" y="21206"/>
                    <wp:lineTo x="5271" y="21206"/>
                    <wp:lineTo x="15846" y="21206"/>
                    <wp:lineTo x="16329" y="21206"/>
                    <wp:lineTo x="20636" y="18053"/>
                    <wp:lineTo x="22082" y="12955"/>
                    <wp:lineTo x="22082" y="9828"/>
                    <wp:lineTo x="21600" y="4704"/>
                    <wp:lineTo x="15846" y="0"/>
                    <wp:lineTo x="14400" y="-394"/>
                    <wp:lineTo x="6718" y="-394"/>
                  </wp:wrapPolygon>
                </wp:wrapTight>
                <wp:docPr id="18" name="Oval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6720" cy="52197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BFF61B5" w14:textId="77777777" w:rsidR="0007297C" w:rsidRDefault="0007297C" w:rsidP="00EF378D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3" o:spid="_x0000_s1032" style="position:absolute;margin-left:-53.95pt;margin-top:144.45pt;width:33.6pt;height:41.1pt;z-index:2516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DOR3sCAAACBQAADgAAAGRycy9lMm9Eb2MueG1srFRRb9sgEH6ftP+AeE9sp06aWHWqKomnSd1a&#10;qdsPIIBjNAwMSJxs6n/fgZMsWV+maX7AwB3Hffd9x939vpVox60TWpU4G6YYcUU1E2pT4q9fqsEU&#10;I+eJYkRqxUt84A7fz9+/u+tMwUe60ZJxiyCIckVnStx4b4okcbThLXFDbbgCY61tSzws7SZhlnQQ&#10;vZXJKE0nSactM1ZT7hzsLnsjnsf4dc2pf6prxz2SJYbcfBxtHNdhTOZ3pNhYYhpBj2mQf8iiJULB&#10;pedQS+IJ2lrxJlQrqNVO135IdZvouhaURwyAJkv/QPPSEMMjFiiOM+cyuf8Xln7ePVskGHAHTCnS&#10;AkdPOyLR6CbUpjOuAJcX82wDOmceNf3mkNKLhqgNf7BWdw0nDDLKgn9ydSAsHBxF6+6TZhCZbL2O&#10;ZdrXtg0BoQBoH9k4nNnge48obOajye0IOKNgGo+y2W1kKyHF6bCxzn/gukVhUmIupTAu1IsUZPfo&#10;fMiHFCevsK10JaSMnEuFOkh6lo7TeMJpKViwRpx2s15Ii6AQJa6qFL6IDipw6Wb1VrEYLdRgdZx7&#10;ImQ/h9ulCvEAEuRznPW6+DlLZ6vpapoPAOdqkKeMDR6qRT6YVNnteHmzXCyW2WtILcuLRjDGVcju&#10;pNEs/zsNHLulV9dZpVco3DXYCr63YJPrNGJlAdXpH9FF8gPfvW78fr2PypqclLTW7ABqsLpvQ3g2&#10;YNJo+wOjDlqwxO77lliOkfyoQFGzLM9Dz8ZFPo5isJeW9aWFKAqhSky9xahfLHzf6VtjxaaBu7JI&#10;tdIPoMNaRIEEjfZ5HdULjRZRHR+F0MmX6+j1++ma/wIAAP//AwBQSwMEFAAGAAgAAAAhAGthQQLg&#10;AAAADAEAAA8AAABkcnMvZG93bnJldi54bWxMj8tOwzAQRfdI/IM1SOxSOwURN8SpEAgJxIoWsZ7G&#10;QxzhRxS7bdqvx6xgN6M5unNus56dZQea4hC8gnIhgJHvgh58r+Bj+1xIYDGh12iDJwUnirBuLy8a&#10;rHU4+nc6bFLPcoiPNSowKY0157Ez5DAuwkg+377C5DDldeq5nvCYw53lSyHuuMPB5w8GR3o01H1v&#10;9k7B6ulFbz/F2ThpT9TP51d8k6NS11fzwz2wRHP6g+FXP6tDm512Ye91ZFZBUYpqlVkFSynzkJHi&#10;VlTAdgpuqrIE3jb8f4n2BwAA//8DAFBLAQItABQABgAIAAAAIQDkmcPA+wAAAOEBAAATAAAAAAAA&#10;AAAAAAAAAAAAAABbQ29udGVudF9UeXBlc10ueG1sUEsBAi0AFAAGAAgAAAAhACOyauHXAAAAlAEA&#10;AAsAAAAAAAAAAAAAAAAALAEAAF9yZWxzLy5yZWxzUEsBAi0AFAAGAAgAAAAhAEXwzkd7AgAAAgUA&#10;AA4AAAAAAAAAAAAAAAAALAIAAGRycy9lMm9Eb2MueG1sUEsBAi0AFAAGAAgAAAAhAGthQQLgAAAA&#10;DAEAAA8AAAAAAAAAAAAAAAAA0wQAAGRycy9kb3ducmV2LnhtbFBLBQYAAAAABAAEAPMAAADgBQAA&#10;AAA=&#10;" filled="f" strokecolor="red" strokeweight="1.5pt">
                <v:textbox>
                  <w:txbxContent>
                    <w:p w14:paraId="1BFF61B5" w14:textId="77777777" w:rsidR="0007297C" w:rsidRDefault="0007297C" w:rsidP="00EF378D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tight"/>
              </v:oval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18" behindDoc="0" locked="0" layoutInCell="1" allowOverlap="1" wp14:anchorId="386D9B7B" wp14:editId="29EB1A33">
                <wp:simplePos x="0" y="0"/>
                <wp:positionH relativeFrom="column">
                  <wp:posOffset>4213860</wp:posOffset>
                </wp:positionH>
                <wp:positionV relativeFrom="paragraph">
                  <wp:posOffset>962660</wp:posOffset>
                </wp:positionV>
                <wp:extent cx="426085" cy="240030"/>
                <wp:effectExtent l="0" t="0" r="0" b="571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3F8F5F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3" type="#_x0000_t202" style="position:absolute;margin-left:331.8pt;margin-top:75.8pt;width:33.55pt;height:18.9pt;z-index:2516603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odO7kCAADBBQAADgAAAGRycy9lMm9Eb2MueG1srFTJbtswEL0X6D8QvCtaStuSEDlIbKsokC5A&#10;0g+gRcoiKpEqSVtOi/57h5S3JJeirQ4Cl+GbNzNv5vpm37Vox7URShY4voow4rJSTMhNgb8+lkGK&#10;kbFUMtoqyQv8xA2+mb99cz30OU9Uo1rGNQIQafKhL3BjbZ+Hoaka3lFzpXou4bJWuqMWtnoTMk0H&#10;QO/aMImiaTgozXqtKm4MnC7HSzz3+HXNK/u5rg23qC0wcLP+r/1/7f7h/JrmG037RlQHGvQvWHRU&#10;SHB6glpSS9FWi1dQnai0Mqq2V5XqQlXXouI+Bogmjl5E89DQnvtYIDmmP6XJ/D/Y6tPui0aCQe1m&#10;GEnaQY0e+d6iO7VHSeLyM/QmB7OHHgztHs7B1sdq+ntVfTNIqkVD5Ybfaq2GhlMG/GL3Mrx4OuIY&#10;B7IePioGfujWKg+0r3XnkgfpQIAOdXo61cZxqeCQJNMonWBUwVVCouidr11I8+PjXhv7nqsOuUWB&#10;NZTeg9PdvbGODM2PJs6XVKVoW1/+Vj47AMPxBFzDU3fnSPhq/syibJWuUhIAn1VAIsaC23JBgmkZ&#10;zybLd8vFYhn/cn5jkjeCMS6dm6OyYvJnlTtofNTESVtGtYI5OEfJ6M160Wq0o6Ds0n8+5XBzNguf&#10;0/BJgFhehBRDPu+SLCin6SwgNZkE2SxKgyjO7rJpRDKyLJ+HdC8k//eQ0FDgbJJMRi2dSb+ILfLf&#10;69ho3gkLs6MVXYHTkxHNnQJXkvnSWiracX2RCkf/nAoo97HQXq9OoqNY7X69960xO7bBWrEnELBW&#10;IDBQKcw9WDRK/8BogBlSYPN9SzXHqP0goQmymBA3dPyGTGYJbPTlzfryhsoKoApsMRqXCzsOqm2v&#10;xaYBT8e2u4XGKYUXteuwkdWh3WBO+NgOM80Nosu9tzpP3vlvAAAA//8DAFBLAwQUAAYACAAAACEA&#10;/Obj4t8AAAALAQAADwAAAGRycy9kb3ducmV2LnhtbEyPzU7DMBCE70i8g7VI3KgdStMS4lQVPxIH&#10;LpRw38YmjojXUew26duznOC2uzOa/abczr4XJzvGLpCGbKFAWGqC6ajVUH+83GxAxIRksA9kNZxt&#10;hG11eVFiYcJE7/a0T63gEIoFanApDYWUsXHWY1yEwRJrX2H0mHgdW2lGnDjc9/JWqVx67Ig/OBzs&#10;o7PN9/7oNaRkdtm5fvbx9XN+e5qcalZYa319Ne8eQCQ7pz8z/OIzOlTMdAhHMlH0GvJ8mbOVhVXG&#10;AzvWS7UGceDL5v4OZFXK/x2qHwAAAP//AwBQSwECLQAUAAYACAAAACEA5JnDwPsAAADhAQAAEwAA&#10;AAAAAAAAAAAAAAAAAAAAW0NvbnRlbnRfVHlwZXNdLnhtbFBLAQItABQABgAIAAAAIQAjsmrh1wAA&#10;AJQBAAALAAAAAAAAAAAAAAAAACwBAABfcmVscy8ucmVsc1BLAQItABQABgAIAAAAIQD++h07uQIA&#10;AMEFAAAOAAAAAAAAAAAAAAAAACwCAABkcnMvZTJvRG9jLnhtbFBLAQItABQABgAIAAAAIQD85uPi&#10;3wAAAAsBAAAPAAAAAAAAAAAAAAAAABEFAABkcnMvZG93bnJldi54bWxQSwUGAAAAAAQABADzAAAA&#10;HQYAAAAA&#10;" filled="f" stroked="f">
                <v:textbox style="mso-fit-shape-to-text:t">
                  <w:txbxContent>
                    <w:p w14:paraId="573F8F5F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10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16" behindDoc="0" locked="0" layoutInCell="1" allowOverlap="1" wp14:anchorId="6A45650F" wp14:editId="7EB5223E">
                <wp:simplePos x="0" y="0"/>
                <wp:positionH relativeFrom="column">
                  <wp:posOffset>2508250</wp:posOffset>
                </wp:positionH>
                <wp:positionV relativeFrom="paragraph">
                  <wp:posOffset>993140</wp:posOffset>
                </wp:positionV>
                <wp:extent cx="426085" cy="240030"/>
                <wp:effectExtent l="6350" t="635" r="0" b="63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6219F9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4" type="#_x0000_t202" style="position:absolute;margin-left:197.5pt;margin-top:78.2pt;width:33.55pt;height:18.9pt;z-index:2516603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4A8CbgCAADBBQAADgAAAGRycy9lMm9Eb2MueG1srFTbbtswDH0fsH8Q9O76UiWxjTpFm8TDgO4C&#10;tPsAxZJjYbbkSUqcbti/j5KbNGkxYNjmB0MSqUMe8ohX1/uuRTuujVCywPFFhBGXlWJCbgr85aEM&#10;UoyMpZLRVkle4Edu8PX87Zuroc95ohrVMq4RgEiTD32BG2v7PAxN1fCOmgvVcwnGWumOWtjqTcg0&#10;HQC9a8MkiqbhoDTrtaq4MXC6HI147vHrmlf2U10bblFbYMjN+r/2/7X7h/Mrmm807RtRPaVB/yKL&#10;jgoJQY9QS2op2mrxCqoTlVZG1faiUl2o6lpU3HMANnH0gs19Q3vuuUBxTH8sk/l/sNXH3WeNBIPe&#10;TTGStIMePfC9Rbdqj5LY1WfoTQ5u9z042j2cg6/navo7VX01SKpFQ+WG32ithoZTBvn5m+HJ1RHH&#10;OJD18EExiEO3Vnmgfa07VzwoBwJ06NPjsTculwoOSTKN0glGFZgSEkWXvnchzQ+Xe23sO6465BYF&#10;1tB6D053d8YCDXA9uLhYUpWibX37W3l2AI7jCYSGq87mkvDd/JFF2SpdpSSAfFYBiRgLbsoFCaZl&#10;PJssL5eLxTL+6eLGJG8EY1y6MAdlxeTPOvek8VETR20Z1Qrm4FxKRm/Wi1ajHQVll/5zzYLkT9zC&#10;8zS8Gbi8oBRDPW+TLCin6SwgNZkE2SxKgyjObrNpRDKyLM8p3QnJ/50SGgqcTZLJqKXfcov895ob&#10;zTthYXa0oitwenSiuVPgSjLfWktFO65PSuHSfy4FVOzQaK9XJ9FRrHa/3vunkR6ewVqxRxCwViAw&#10;UCnMPVg0Sn/HaIAZUmDzbUs1x6h9L+ERZDEhbuj4DZnMEtjoU8v61EJlBVAFthiNy4UdB9W212LT&#10;QKTDs7uBh1MKL2r3wsasgJHbwJzw3J5mmhtEp3vv9Tx5578AAAD//wMAUEsDBBQABgAIAAAAIQDP&#10;Suap3wAAAAsBAAAPAAAAZHJzL2Rvd25yZXYueG1sTI/NboMwEITvlfoO1lbqrTFQQA3BRFF/pB56&#10;aUrvDnYAFa8R3gTy9t2emuPOjGa/KbeLG8TZTqH3qCBeRSAsNt702Cqov94enkAE0mj04NEquNgA&#10;2+r2ptSF8TN+2vOeWsElGAqtoCMaCylD01mnw8qPFtk7+slp4nNqpZn0zOVukEkU5dLpHvlDp0f7&#10;3NnmZ39yCojMLr7Ury68fy8fL3MXNZmulbq/W3YbEGQX+g/DHz6jQ8VMB39CE8Sg4HGd8RZiI8tT&#10;EJxI8yQGcWBlnSYgq1Jeb6h+AQAA//8DAFBLAQItABQABgAIAAAAIQDkmcPA+wAAAOEBAAATAAAA&#10;AAAAAAAAAAAAAAAAAABbQ29udGVudF9UeXBlc10ueG1sUEsBAi0AFAAGAAgAAAAhACOyauHXAAAA&#10;lAEAAAsAAAAAAAAAAAAAAAAALAEAAF9yZWxzLy5yZWxzUEsBAi0AFAAGAAgAAAAhAJeAPAm4AgAA&#10;wQUAAA4AAAAAAAAAAAAAAAAALAIAAGRycy9lMm9Eb2MueG1sUEsBAi0AFAAGAAgAAAAhAM9K5qnf&#10;AAAACwEAAA8AAAAAAAAAAAAAAAAAEAUAAGRycy9kb3ducmV2LnhtbFBLBQYAAAAABAAEAPMAAAAc&#10;BgAAAAA=&#10;" filled="f" stroked="f">
                <v:textbox style="mso-fit-shape-to-text:t">
                  <w:txbxContent>
                    <w:p w14:paraId="256219F9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9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14" behindDoc="0" locked="0" layoutInCell="1" allowOverlap="1" wp14:anchorId="07D7BF76" wp14:editId="351713A0">
                <wp:simplePos x="0" y="0"/>
                <wp:positionH relativeFrom="column">
                  <wp:posOffset>1158875</wp:posOffset>
                </wp:positionH>
                <wp:positionV relativeFrom="paragraph">
                  <wp:posOffset>1029970</wp:posOffset>
                </wp:positionV>
                <wp:extent cx="426085" cy="240030"/>
                <wp:effectExtent l="3175" t="0" r="2540" b="190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21FCA8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5" type="#_x0000_t202" style="position:absolute;margin-left:91.25pt;margin-top:81.1pt;width:33.55pt;height:18.9pt;z-index:2516603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6xIbkCAADBBQAADgAAAGRycy9lMm9Eb2MueG1srFTbbtswDH0fsH8Q9O7azpTENuoUbRIPA7oL&#10;0O4DFEuOhdmSJymxu2H/PkrOre3LsM0PhiRSh4fkEa9vhrZBe66NUDLH8VWEEZelYkJuc/z1sQgS&#10;jIylktFGSZ7jJ27wzeLtm+u+y/hE1aphXCMAkSbruxzX1nZZGJqy5i01V6rjEoyV0i21sNXbkGna&#10;A3rbhJMomoW90qzTquTGwOlqNOKFx68qXtrPVWW4RU2OgZv1f+3/G/cPF9c022ra1aI80KB/waKl&#10;QkLQE9SKWop2WryCakWplVGVvSpVG6qqEiX3OUA2cfQim4eadtznAsUx3alM5v/Blp/2XzQSDHo3&#10;xUjSFnr0yAeL7tSAJr4+fWcycHvowNEOcA6+PlfT3avym0FSLWsqt/xWa9XXnDLgF7vKhhdXXUdM&#10;ZhzIpv+oGMShO6s80FDp1hUPyoEAHfr0dOqN41LCIZnMogQolmCakCh657mFNDte7rSx77lqkVvk&#10;WEPrPTjd3xvryNDs6OJiSVWIpvHtb+SzA3AcTyA0XHU2R8J382capetknZAA+KwDEjEW3BZLEsyK&#10;eD5dvVstl6v4l4sbk6wWjHHpwhyVFZM/69xB46MmTtoyqhHMwTlKRm83y0ajPQVlF/7zJQfL2S18&#10;TsMXAXJ5kVIM9bybpEExS+YBqcg0SOdREkRxepfOIpKSVfE8pXsh+b+nhPocp9PJdNTSmfSL3CL/&#10;vc6NZq2wMDsa0eY4OTnRzClwLZlvraWiGdcXpXD0z6WAdh8b7fXqJDqK1Q6bwT+N1EV38t0o9gQC&#10;1goEBiqFuQeLWukfGPUwQ3Jsvu+o5hg1HyQ8gjQmxA0dvyHTObwnpC8tm0sLlSVA5dhiNC6XdhxU&#10;u06LbQ2Rjs/uFh5OIbyoz6wOzw3mhM/tMNPcILrce6/z5F38BgAA//8DAFBLAwQUAAYACAAAACEA&#10;i4e6G90AAAALAQAADwAAAGRycy9kb3ducmV2LnhtbEyPzU7DMBCE70i8g7WVuFG7EY1KiFNV/Egc&#10;uNCG+zY2cdR4HcVuk749ywluM9pPszPldva9uNgxdoE0rJYKhKUmmI5aDfXh7X4DIiYkg30gq+Fq&#10;I2yr25sSCxMm+rSXfWoFh1AsUINLaSikjI2zHuMyDJb49h1Gj4nt2Eoz4sThvpeZUrn02BF/cDjY&#10;Z2eb0/7sNaRkdqtr/erj+9f88TI51ayx1vpuMe+eQCQ7pz8Yfutzdai40zGcyUTRs99ka0ZZ5FkG&#10;gons4TEHcWShlAJZlfL/huoHAAD//wMAUEsBAi0AFAAGAAgAAAAhAOSZw8D7AAAA4QEAABMAAAAA&#10;AAAAAAAAAAAAAAAAAFtDb250ZW50X1R5cGVzXS54bWxQSwECLQAUAAYACAAAACEAI7Jq4dcAAACU&#10;AQAACwAAAAAAAAAAAAAAAAAsAQAAX3JlbHMvLnJlbHNQSwECLQAUAAYACAAAACEAYd6xIbkCAADB&#10;BQAADgAAAAAAAAAAAAAAAAAsAgAAZHJzL2Uyb0RvYy54bWxQSwECLQAUAAYACAAAACEAi4e6G90A&#10;AAALAQAADwAAAAAAAAAAAAAAAAARBQAAZHJzL2Rvd25yZXYueG1sUEsFBgAAAAAEAAQA8wAAABsG&#10;AAAAAA==&#10;" filled="f" stroked="f">
                <v:textbox style="mso-fit-shape-to-text:t">
                  <w:txbxContent>
                    <w:p w14:paraId="0A21FCA8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8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12" behindDoc="0" locked="0" layoutInCell="1" allowOverlap="1" wp14:anchorId="5161F082" wp14:editId="377D576A">
                <wp:simplePos x="0" y="0"/>
                <wp:positionH relativeFrom="column">
                  <wp:posOffset>1743075</wp:posOffset>
                </wp:positionH>
                <wp:positionV relativeFrom="paragraph">
                  <wp:posOffset>1115695</wp:posOffset>
                </wp:positionV>
                <wp:extent cx="426085" cy="240030"/>
                <wp:effectExtent l="3175" t="0" r="2540" b="508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CCFEAE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6" type="#_x0000_t202" style="position:absolute;margin-left:137.25pt;margin-top:87.85pt;width:33.55pt;height:18.9pt;z-index:251660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CL4rgCAADCBQAADgAAAGRycy9lMm9Eb2MueG1srFTbbtswDH0fsH8Q9O7azpTENuoUbRIPA7oL&#10;0O4DFEuOhdmSJymxu2H/PkrOre3LsM0PhiRSh4fkEa9vhrZBe66NUDLH8VWEEZelYkJuc/z1sQgS&#10;jIylktFGSZ7jJ27wzeLtm+u+y/hE1aphXCMAkSbruxzX1nZZGJqy5i01V6rjEoyV0i21sNXbkGna&#10;A3rbhJMomoW90qzTquTGwOlqNOKFx68qXtrPVWW4RU2OgZv1f+3/G/cPF9c022ra1aI80KB/waKl&#10;QkLQE9SKWop2WryCakWplVGVvSpVG6qqEiX3OUA2cfQim4eadtznAsUx3alM5v/Blp/2XzQSDHpH&#10;MJK0hR498sGiOzWgOHX16TuTgdtDB452gHPw9bma7l6V3wySallTueW3Wqu+5pQBv9jdDC+ujjjG&#10;gWz6j4pBHLqzygMNlW5d8aAcCNChT0+n3jguJRySySxKphiVYJqQKHrnexfS7Hi508a+56pFbpFj&#10;Da334HR/b6wjQ7Oji4slVSGaxre/kc8OwHE8gdBw1dkcCd/Nn2mUrpN1QgLgsw5IxFhwWyxJMCvi&#10;+XT1brVcruJfLm5MslowxqULc1RWTP6scweNj5o4acuoRjAH5ygZvd0sG432FJRd+M+XHCxnt/A5&#10;DV8EyOVFSjHU826SBsUsmQekItMgnUdJEMXpXTqLSEpWxfOU7oXk/54S6nOcTifTUUtn0i9yi/z3&#10;OjeatcLC7GhEm+Pk5EQzp8C1ZL61lopmXF+UwtE/lwLafWy016uT6ChWO2yG8Wl4rTkxbxR7AgVr&#10;BQoDmcLgg0Wt9A+MehgiOTbfd1RzjJoPEl5BGhPipo7fkOl8Aht9adlcWqgsASrHFqNxubTjpNp1&#10;WmxriHR8d7fwcgrhVX1mdXhvMCh8coeh5ibR5d57nUfv4jcAAAD//wMAUEsDBBQABgAIAAAAIQDt&#10;8h9j3wAAAAsBAAAPAAAAZHJzL2Rvd25yZXYueG1sTI/LTsMwEEX3SPyDNUjsqJO2aao0TlXxkFiw&#10;oYT9NB7iiNiOYrdJ/55hBcvRubr3TLmfbS8uNIbOOwXpIgFBrvG6c62C+uPlYQsiRHQae+9IwZUC&#10;7KvbmxIL7Sf3TpdjbAWXuFCgAhPjUEgZGkMWw8IP5Jh9+dFi5HNspR5x4nLby2WSbKTFzvGCwYEe&#10;DTXfx7NVEKM+pNf62YbXz/ntaTJJk2Gt1P3dfNiBiDTHvzD86rM6VOx08meng+gVLPN1xlEGeZaD&#10;4MRqnW5AnBilqwxkVcr/P1Q/AAAA//8DAFBLAQItABQABgAIAAAAIQDkmcPA+wAAAOEBAAATAAAA&#10;AAAAAAAAAAAAAAAAAABbQ29udGVudF9UeXBlc10ueG1sUEsBAi0AFAAGAAgAAAAhACOyauHXAAAA&#10;lAEAAAsAAAAAAAAAAAAAAAAALAEAAF9yZWxzLy5yZWxzUEsBAi0AFAAGAAgAAAAhADgQi+K4AgAA&#10;wgUAAA4AAAAAAAAAAAAAAAAALAIAAGRycy9lMm9Eb2MueG1sUEsBAi0AFAAGAAgAAAAhAO3yH2Pf&#10;AAAACwEAAA8AAAAAAAAAAAAAAAAAEAUAAGRycy9kb3ducmV2LnhtbFBLBQYAAAAABAAEAPMAAAAc&#10;BgAAAAA=&#10;" filled="f" stroked="f">
                <v:textbox style="mso-fit-shape-to-text:t">
                  <w:txbxContent>
                    <w:p w14:paraId="57CCFEAE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7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10" behindDoc="0" locked="0" layoutInCell="1" allowOverlap="1" wp14:anchorId="64AED81E" wp14:editId="3F94259C">
                <wp:simplePos x="0" y="0"/>
                <wp:positionH relativeFrom="column">
                  <wp:posOffset>769620</wp:posOffset>
                </wp:positionH>
                <wp:positionV relativeFrom="paragraph">
                  <wp:posOffset>962660</wp:posOffset>
                </wp:positionV>
                <wp:extent cx="426085" cy="240030"/>
                <wp:effectExtent l="0" t="0" r="0" b="571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DF579B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7" type="#_x0000_t202" style="position:absolute;margin-left:60.6pt;margin-top:75.8pt;width:33.55pt;height:18.9pt;z-index:25166031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iZrLgCAADCBQAADgAAAGRycy9lMm9Eb2MueG1srFTbbtswDH0fsH8Q9O76UiWxjTpDm8TDgO4C&#10;tPsAxZJjYbbkSUqcbti/j5Jza/sybPODIYnU4SF5xJt3+65FO66NULLA8VWEEZeVYkJuCvz1sQxS&#10;jIylktFWSV7gJ27wu/nbNzdDn/NENaplXCMAkSYf+gI31vZ5GJqq4R01V6rnEoy10h21sNWbkGk6&#10;AHrXhkkUTcNBadZrVXFj4HQ5GvHc49c1r+znujbcorbAwM36v/b/tfuH8xuabzTtG1EdaNC/YNFR&#10;ISHoCWpJLUVbLV5BdaLSyqjaXlWqC1Vdi4r7HCCbOHqRzUNDe+5zgeKY/lQm8/9gq0+7LxoJBr27&#10;xkjSDnr0yPcW3ak9ilNXn6E3Obg99OBo93AOvj5X09+r6ptBUi0aKjf8Vms1NJwy4Be7m+HF1RHH&#10;OJD18FExiEO3Vnmgfa07VzwoBwJ06NPTqTeOSwWHJJlG6QSjCkwJiaJr37uQ5sfLvTb2PVcdcosC&#10;a2i9B6e7e2MdGZofXVwsqUrRtr79rXx2AI7jCYSGq87mSPhu/syibJWuUhIAn1VAIsaC23JBgmkZ&#10;zybL6+VisYx/ubgxyRvBGJcuzFFZMfmzzh00PmripC2jWsEcnKNk9Ga9aDXaUVB26T9fcrCc3cLn&#10;NHwRIJcXKcVQz7skC8ppOgtITSZBNovSIIqzu2wakYwsy+cp3QvJ/z0lNBQ4mySTUUtn0i9yi/z3&#10;Ojead8LC7GhFV+D05ERzp8CVZL61lop2XF+UwtE/lwLafWy016uT6ChWu1/vx6fh1ezEvFbsCRSs&#10;FSgMZAqDDxaN0j8wGmCIFNh831LNMWo/SHgFWUyImzp+QyazBDb60rK+tFBZAVSBLUbjcmHHSbXt&#10;tdg0EOn47m7h5ZTCq/rM6vDeYFD45A5DzU2iy733Oo/e+W8AAAD//wMAUEsDBBQABgAIAAAAIQCZ&#10;kmcK3QAAAAsBAAAPAAAAZHJzL2Rvd25yZXYueG1sTI/NTsMwEITvSLyDtUjcqJNAqxDiVBU/Egcu&#10;lHB34yWOiNdR7Dbp27M50duM9tPsTLmdXS9OOIbOk4J0lYBAarzpqFVQf73d5SBC1GR07wkVnDHA&#10;trq+KnVh/ESfeNrHVnAIhUIrsDEOhZShseh0WPkBiW8/fnQ6sh1baUY9cbjrZZYkG+l0R/zB6gGf&#10;LTa/+6NTEKPZpef61YX37/njZbJJs9a1Urc38+4JRMQ5/sOw1OfqUHGngz+SCaJnn6UZoyzW6QbE&#10;QuT5PYjDIh4fQFalvNxQ/QEAAP//AwBQSwECLQAUAAYACAAAACEA5JnDwPsAAADhAQAAEwAAAAAA&#10;AAAAAAAAAAAAAAAAW0NvbnRlbnRfVHlwZXNdLnhtbFBLAQItABQABgAIAAAAIQAjsmrh1wAAAJQB&#10;AAALAAAAAAAAAAAAAAAAACwBAABfcmVscy8ucmVsc1BLAQItABQABgAIAAAAIQA5uJmsuAIAAMIF&#10;AAAOAAAAAAAAAAAAAAAAACwCAABkcnMvZTJvRG9jLnhtbFBLAQItABQABgAIAAAAIQCZkmcK3QAA&#10;AAsBAAAPAAAAAAAAAAAAAAAAABAFAABkcnMvZG93bnJldi54bWxQSwUGAAAAAAQABADzAAAAGgYA&#10;AAAA&#10;" filled="f" stroked="f">
                <v:textbox style="mso-fit-shape-to-text:t">
                  <w:txbxContent>
                    <w:p w14:paraId="48DF579B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6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08" behindDoc="0" locked="0" layoutInCell="1" allowOverlap="1" wp14:anchorId="40D56FD4" wp14:editId="4E2C9D3D">
                <wp:simplePos x="0" y="0"/>
                <wp:positionH relativeFrom="column">
                  <wp:posOffset>788035</wp:posOffset>
                </wp:positionH>
                <wp:positionV relativeFrom="paragraph">
                  <wp:posOffset>1125220</wp:posOffset>
                </wp:positionV>
                <wp:extent cx="426720" cy="240030"/>
                <wp:effectExtent l="635" t="5715" r="4445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D089F6" w14:textId="77777777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FF"/>
                                <w:kern w:val="24"/>
                              </w:rPr>
                              <w:t>Q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8" type="#_x0000_t202" style="position:absolute;margin-left:62.05pt;margin-top:88.6pt;width:33.6pt;height:18.9pt;z-index:2516603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bPyrUCAADCBQAADgAAAGRycy9lMm9Eb2MueG1srFTbbtwgEH2v1H9AvDu+lL3YijdKdtdVpfQi&#10;Jf0A1uA1qg0usGunVf+9A95bkpeqrR8sYIYzZ2YOc30ztA3ac22EkjmOryKMuCwVE3Kb46+PRTDH&#10;yFgqGW2U5Dl+4gbfLN6+ue67jCeqVg3jGgGINFnf5bi2tsvC0JQ1b6m5Uh2XYKyUbqmFrd6GTNMe&#10;0NsmTKJoGvZKs06rkhsDp6vRiBcev6p4aT9XleEWNTkGbtb/tf9v3D9cXNNsq2lXi/JAg/4Fi5YK&#10;CUFPUCtqKdpp8QqqFaVWRlX2qlRtqKpKlNznANnE0YtsHmracZ8LFMd0pzKZ/wdbftp/0Ugw6F2C&#10;kaQt9OiRDxbdqQHFM1efvjMZuD104GgHOAdfn6vp7lX5zSCpljWVW36rteprThnwi93N8OLqiGMc&#10;yKb/qBjEoTurPNBQ6dYVD8qBAB369HTqjeNSwiFJprMELCWYEhJF73zvQpodL3fa2Pdctcgtcqyh&#10;9R6c7u+NdWRodnRxsaQqRNP49jfy2QE4jicQGq46myPhu/kzjdL1fD0nAfBZByRiLLgtliSYFvFs&#10;snq3Wi5X8S8XNyZZLRjj0oU5Kismf9a5g8ZHTZy0ZVQjmINzlIzebpaNRnsKyi7850sOlrNb+JyG&#10;LwLk8iKlGOp5l6RBMZ3PAlKRSZDOonkQxeldOo1ISlbF85TuheT/nhLqc5xOksmopTPpF7lF/nud&#10;G81aYWF2NKLN8fzkRDOnwLVkvrWWimZcX5TC0T+XAtp9bLTXq5PoKFY7bIbj0wA0J+aNYk+gYK1A&#10;YSBGGHywqJX+gVEPQyTH5vuOao5R80HCK0hjQtzU8Rsy8QLWl5bNpYXKEqBybDEal0s7Tqpdp8W2&#10;hkjHd3cLL6cQXtVnVof3BoPCJ3cYam4SXe6913n0Ln4DAAD//wMAUEsDBBQABgAIAAAAIQCQt/W9&#10;3gAAAAsBAAAPAAAAZHJzL2Rvd25yZXYueG1sTI9NT8MwDIbvSPyHyEjcWNLCGJSm08SHxGEXRrl7&#10;jWkqmqRqsrX793gnuPmVH71+XK5n14sjjbELXkO2UCDIN8F0vtVQf77dPICICb3BPnjScKII6+ry&#10;osTChMl/0HGXWsElPhaowaY0FFLGxpLDuAgDed59h9Fh4ji20ow4cbnrZa7UvXTYeb5gcaBnS83P&#10;7uA0pGQ22al+dfH9a96+TFY1S6y1vr6aN08gEs3pD4azPqtDxU77cPAmip5zfpcxysNqlYM4E4/Z&#10;LYi9hjxbKpBVKf//UP0CAAD//wMAUEsBAi0AFAAGAAgAAAAhAOSZw8D7AAAA4QEAABMAAAAAAAAA&#10;AAAAAAAAAAAAAFtDb250ZW50X1R5cGVzXS54bWxQSwECLQAUAAYACAAAACEAI7Jq4dcAAACUAQAA&#10;CwAAAAAAAAAAAAAAAAAsAQAAX3JlbHMvLnJlbHNQSwECLQAUAAYACAAAACEAExbPyrUCAADCBQAA&#10;DgAAAAAAAAAAAAAAAAAsAgAAZHJzL2Uyb0RvYy54bWxQSwECLQAUAAYACAAAACEAkLf1vd4AAAAL&#10;AQAADwAAAAAAAAAAAAAAAAANBQAAZHJzL2Rvd25yZXYueG1sUEsFBgAAAAAEAAQA8wAAABgGAAAA&#10;AA==&#10;" filled="f" stroked="f">
                <v:textbox style="mso-fit-shape-to-text:t">
                  <w:txbxContent>
                    <w:p w14:paraId="12D089F6" w14:textId="77777777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FF"/>
                          <w:kern w:val="24"/>
                        </w:rPr>
                        <w:t>Q5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06" behindDoc="0" locked="0" layoutInCell="1" allowOverlap="1" wp14:anchorId="11FA26BF" wp14:editId="30B9513D">
                <wp:simplePos x="0" y="0"/>
                <wp:positionH relativeFrom="column">
                  <wp:posOffset>19050</wp:posOffset>
                </wp:positionH>
                <wp:positionV relativeFrom="paragraph">
                  <wp:posOffset>1671955</wp:posOffset>
                </wp:positionV>
                <wp:extent cx="426720" cy="240030"/>
                <wp:effectExtent l="6350" t="635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61006C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9" type="#_x0000_t202" style="position:absolute;margin-left:1.5pt;margin-top:131.65pt;width:33.6pt;height:18.9pt;z-index:25166030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tT2pLcCAADCBQAADgAAAGRycy9lMm9Eb2MueG1srFTbbtwgEH2v1H9AvDu+hL3YirdKdtdVpfQi&#10;Jf0A1uA1qg0usGunVf+9A95bkpeqrR8sYIbDmZkzc/NuaBu059oIJXMcX0UYcVkqJuQ2x18fi2CO&#10;kbFUMtooyXP8xA1+t3j75qbvMp6oWjWMawQg0mR9l+Pa2i4LQ1PWvKXmSnVcgrFSuqUWtnobMk17&#10;QG+bMImiadgrzTqtSm4MnK5GI154/Kripf1cVYZb1OQYuFn/1/6/cf9wcUOzraZdLcoDDfoXLFoq&#10;JDx6glpRS9FOi1dQrSi1MqqyV6VqQ1VVouQ+Bogmjl5E81DTjvtYIDmmO6XJ/D/Y8tP+i0aCQe1i&#10;jCRtoUaPfLDoTg0onrr89J3JwO2hA0c7wDn4+lhNd6/KbwZJtayp3PJbrVVfc8qAX+xuhhdXRxzj&#10;QDb9R8XgHbqzygMNlW5d8iAdCNChTk+n2jguJRySZDpLwFKCKSFRdO1rF9LseLnTxr7nqkVukWMN&#10;pffgdH9vrCNDs6OLe0uqQjSNL38jnx2A43gCT8NVZ3MkfDV/plG6nq/nJAA+64BEjAW3xZIE0yKe&#10;TVbXq+VyFf9y78YkqwVjXLpnjsqKyZ9V7qDxURMnbRnVCObgHCWjt5tlo9GegrIL//mUg+XsFj6n&#10;4ZMAsbwIKYZ83iVpUEzns4BUZBKks2geRHF6l04jkpJV8TykeyH5v4eE+hynk2QyaulM+kVskf9e&#10;x0azVliYHY1oczw/OdHMKXAtmS+tpaIZ1xepcPTPqYByHwvt9eokOorVDpthbI3rYx9sFHsCBWsF&#10;CgMxwuCDRa30D4x6GCI5Nt93VHOMmg8SuiCNCXFTx2/IxAtYX1o2lxYqS4DKscVoXC7tOKl2nRbb&#10;Gl469t0tdE4hvKpdi42sDv0Gg8IHdxhqbhJd7r3XefQufgMAAP//AwBQSwMEFAAGAAgAAAAhAJSL&#10;MwbcAAAACAEAAA8AAABkcnMvZG93bnJldi54bWxMj81OwzAQhO9IvIO1SNyonUQUFOJUFT8SBy60&#10;4b6NlzgitqN426Rvj3uC4+ysZr6pNosbxImm2AevIVspEOTbYHrfaWj2b3ePICKjNzgETxrOFGFT&#10;X19VWJow+0867bgTKcTHEjVY5rGUMraWHMZVGMkn7ztMDjnJqZNmwjmFu0HmSq2lw96nBosjPVtq&#10;f3ZHp4HZbLNz8+ri+9fy8TJb1d5jo/XtzbJ9AsG08N8zXPATOtSJ6RCO3kQxaCjSEtaQr4sCRPIf&#10;VA7icLlnGci6kv8H1L8AAAD//wMAUEsBAi0AFAAGAAgAAAAhAOSZw8D7AAAA4QEAABMAAAAAAAAA&#10;AAAAAAAAAAAAAFtDb250ZW50X1R5cGVzXS54bWxQSwECLQAUAAYACAAAACEAI7Jq4dcAAACUAQAA&#10;CwAAAAAAAAAAAAAAAAAsAQAAX3JlbHMvLnJlbHNQSwECLQAUAAYACAAAACEAYtT2pLcCAADCBQAA&#10;DgAAAAAAAAAAAAAAAAAsAgAAZHJzL2Uyb0RvYy54bWxQSwECLQAUAAYACAAAACEAlIszBtwAAAAI&#10;AQAADwAAAAAAAAAAAAAAAAAPBQAAZHJzL2Rvd25yZXYueG1sUEsFBgAAAAAEAAQA8wAAABgGAAAA&#10;AA==&#10;" filled="f" stroked="f">
                <v:textbox style="mso-fit-shape-to-text:t">
                  <w:txbxContent>
                    <w:p w14:paraId="2861006C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5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02" behindDoc="0" locked="0" layoutInCell="1" allowOverlap="1" wp14:anchorId="7F6F18AA" wp14:editId="427671E3">
                <wp:simplePos x="0" y="0"/>
                <wp:positionH relativeFrom="column">
                  <wp:posOffset>-166370</wp:posOffset>
                </wp:positionH>
                <wp:positionV relativeFrom="paragraph">
                  <wp:posOffset>1027430</wp:posOffset>
                </wp:positionV>
                <wp:extent cx="426720" cy="240030"/>
                <wp:effectExtent l="0" t="0" r="6350" b="444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CA6C3C" w14:textId="77777777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FF"/>
                                <w:kern w:val="24"/>
                              </w:rPr>
                              <w:t>Q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40" type="#_x0000_t202" style="position:absolute;margin-left:-13.05pt;margin-top:80.9pt;width:33.6pt;height:18.9pt;z-index:25166030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i1zqbUCAADCBQAADgAAAGRycy9lMm9Eb2MueG1srFTbbtwgEH2v1H9AvDu+lL3YijdKdtdVpfQi&#10;Jf0A1uA1qg0usGunVf+9A95bkpeqrR8sYIbDmZkzc30ztA3ac22EkjmOryKMuCwVE3Kb46+PRTDH&#10;yFgqGW2U5Dl+4gbfLN6+ue67jCeqVg3jGgGINFnf5bi2tsvC0JQ1b6m5Uh2XYKyUbqmFrd6GTNMe&#10;0NsmTKJoGvZKs06rkhsDp6vRiBcev6p4aT9XleEWNTkGbtb/tf9v3D9cXNNsq2lXi/JAg/4Fi5YK&#10;CY+eoFbUUrTT4hVUK0qtjKrsVanaUFWVKLmPAaKJoxfRPNS04z4WSI7pTmky/w+2/LT/opFgUDtI&#10;j6Qt1OiRDxbdqQHFxOWn70wGbg8dONoBzsHXx2q6e1V+M0iqZU3llt9qrfqaUwb8YnczvLg64hgH&#10;suk/Kgbv0J1VHmiodOuSB+lAgA5Enk61cVxKOCTJdJaApQRTQqLona9dSLPj5U4b+56rFrlFjjWU&#10;3oPT/b2xjgzNji7uLakK0TS+/I18dgCO4wk8DVedzZHw1fyZRul6vp6TAPisAxIxFtwWSxJMi3g2&#10;Wb1bLZer+Jd7NyZZLRjj0j1zVFZM/qxyB42Pmjhpy6hGMAfnKBm93SwbjfYUlF34z6ccLGe38DkN&#10;nwSI5UVIMeTzLkmDYjqfBaQikyCdRfMgitO7dBqRlKyK5yHdC8n/PSTU5zidJJNRS2fSL2KL/Pc6&#10;Npq1wsLsaESb4/nJiWZOgWvJfGktFc24vkiFo39OBZT7WGivVyfRUax22Axja5z6YKPYEyhYK1AY&#10;iBEGHyxqpX9g1MMQybH5vqOaY9R8kNAFaUwIuFm/IRMvYH1p2VxaqCwBKscWo3G5tOOk2nVabGt4&#10;6dh3t9A5hfCqdi02sjr0GwwKH9xhqLlJdLn3XufRu/gNAAD//wMAUEsDBBQABgAIAAAAIQCqwiQa&#10;3QAAAAoBAAAPAAAAZHJzL2Rvd25yZXYueG1sTI/NTsMwEITvSLyDtZW4tY4riGiIU1X8SBy40Ia7&#10;Gy9x1HgdxW6Tvj3LCY4782l2ptzOvhcXHGMXSINaZSCQmmA7ajXUh7flI4iYDFnTB0INV4ywrW5v&#10;SlPYMNEnXvapFRxCsTAaXEpDIWVsHHoTV2FAYu87jN4kPsdW2tFMHO57uc6yXHrTEX9wZsBnh81p&#10;f/YaUrI7da1ffXz/mj9eJpc1D6bW+m4x755AJJzTHwy/9bk6VNzpGM5ko+g1LNe5YpSNXPEGJu4V&#10;C0cWNpscZFXK/xOqHwAAAP//AwBQSwECLQAUAAYACAAAACEA5JnDwPsAAADhAQAAEwAAAAAAAAAA&#10;AAAAAAAAAAAAW0NvbnRlbnRfVHlwZXNdLnhtbFBLAQItABQABgAIAAAAIQAjsmrh1wAAAJQBAAAL&#10;AAAAAAAAAAAAAAAAACwBAABfcmVscy8ucmVsc1BLAQItABQABgAIAAAAIQD2LXOptQIAAMIFAAAO&#10;AAAAAAAAAAAAAAAAACwCAABkcnMvZTJvRG9jLnhtbFBLAQItABQABgAIAAAAIQCqwiQa3QAAAAoB&#10;AAAPAAAAAAAAAAAAAAAAAA0FAABkcnMvZG93bnJldi54bWxQSwUGAAAAAAQABADzAAAAFwYAAAAA&#10;" filled="f" stroked="f">
                <v:textbox style="mso-fit-shape-to-text:t">
                  <w:txbxContent>
                    <w:p w14:paraId="62CA6C3C" w14:textId="77777777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FF"/>
                          <w:kern w:val="24"/>
                        </w:rPr>
                        <w:t>Q4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300" behindDoc="0" locked="0" layoutInCell="1" allowOverlap="1" wp14:anchorId="5909592A" wp14:editId="4C9E24E5">
                <wp:simplePos x="0" y="0"/>
                <wp:positionH relativeFrom="column">
                  <wp:posOffset>-393065</wp:posOffset>
                </wp:positionH>
                <wp:positionV relativeFrom="paragraph">
                  <wp:posOffset>2880995</wp:posOffset>
                </wp:positionV>
                <wp:extent cx="426085" cy="240030"/>
                <wp:effectExtent l="635" t="0" r="5080" b="508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920A86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41" type="#_x0000_t202" style="position:absolute;margin-left:-30.9pt;margin-top:226.85pt;width:33.55pt;height:18.9pt;z-index:2516603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ko5bkCAADBBQAADgAAAGRycy9lMm9Eb2MueG1srFTbbpwwEH2v1H+w/E64BHYBha2S3aWqlF6k&#10;pB/gxWaxCja1vQtp1X/v2OwtyUvVlgdke+wzZ2bOzM27sWvRninNpShweBVgxEQlKRfbAn99LL0U&#10;I22IoKSVghX4iWn8bvH2zc3Q5yySjWwpUwhAhM6HvsCNMX3u+7pqWEf0leyZAGMtVUcMbNXWp4oM&#10;gN61fhQEM3+QivZKVkxrOF1NRrxw+HXNKvO5rjUzqC0wcDPur9x/Y//+4obkW0X6hlcHGuQvWHSE&#10;C3B6gloRQ9BO8VdQHa+U1LI2V5XsfFnXvGIuBogmDF5E89CQnrlYIDm6P6VJ/z/Y6tP+i0KcFjjD&#10;SJAOSvTIRoPu5IjCa5ueodc53Hro4Z4Z4RzK7ELV/b2svmkk5LIhYstulZJDwwgFeqF96V88nXC0&#10;BdkMHyUFP2RnpAMaa9XZ3EE2EKBDmZ5OpbFcKjiMo1mQJhhVYIriILh2pfNJfnzcK23eM9khuyiw&#10;gso7cLK/18aSIfnxivUlZMnb1lW/Fc8O4OJ0Aq7hqbVZEq6YP7MgW6frNPaAz9qLA0q923IZe7My&#10;nCer69VyuQp/Wb9hnDecUiasm6OwwvjPCneQ+CSJk7S0bDm1cJaSVtvNslVoT0DYpftcysFyvuY/&#10;p+GSALG8CCmEfN5FmVfO0rkX13HiZfMg9YIwu8tmQZzFq/J5SPdcsH8PCQ2guSRKJi2dSb+ILXDf&#10;69hI3nEDo6PlXYHT0yWSWwWuBXWlNYS30/oiFZb+ORVQ7mOhnV6tRCexmnEzus4Ik2MfbCR9AgUr&#10;CQoDmcLcg0Uj1Q+MBpghBdbfd0QxjNoPArogC+PYDh23iZN5BBt1adlcWoioAKrABqNpuTTToNr1&#10;im8b8HTsu1vonJI7VdsWm1gd+g3mhAvuMNPsILrcu1vnybv4DQAA//8DAFBLAwQUAAYACAAAACEA&#10;pt3uCd0AAAAJAQAADwAAAGRycy9kb3ducmV2LnhtbEyPzU7DMBCE70i8g7VI3FonlBQIcaqKH4lD&#10;L5Rw38ZLEhGvo3jbpG+POcFxNKOZb4rN7Hp1ojF0ng2kywQUce1tx42B6uN1cQ8qCLLF3jMZOFOA&#10;TXl5UWBu/cTvdNpLo2IJhxwNtCJDrnWoW3IYln4gjt6XHx1KlGOj7YhTLHe9vkmStXbYcVxocaCn&#10;lurv/dEZELHb9Fy9uPD2Oe+epzapM6yMub6at4+ghGb5C8MvfkSHMjId/JFtUL2BxTqN6GLgNlvd&#10;gYqJbAXqEPVDmoEuC/3/QfkDAAD//wMAUEsBAi0AFAAGAAgAAAAhAOSZw8D7AAAA4QEAABMAAAAA&#10;AAAAAAAAAAAAAAAAAFtDb250ZW50X1R5cGVzXS54bWxQSwECLQAUAAYACAAAACEAI7Jq4dcAAACU&#10;AQAACwAAAAAAAAAAAAAAAAAsAQAAX3JlbHMvLnJlbHNQSwECLQAUAAYACAAAACEAqVko5bkCAADB&#10;BQAADgAAAAAAAAAAAAAAAAAsAgAAZHJzL2Uyb0RvYy54bWxQSwECLQAUAAYACAAAACEApt3uCd0A&#10;AAAJAQAADwAAAAAAAAAAAAAAAAARBQAAZHJzL2Rvd25yZXYueG1sUEsFBgAAAAAEAAQA8wAAABsG&#10;AAAAAA==&#10;" filled="f" stroked="f">
                <v:textbox style="mso-fit-shape-to-text:t">
                  <w:txbxContent>
                    <w:p w14:paraId="57920A86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3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98" behindDoc="0" locked="0" layoutInCell="1" allowOverlap="1" wp14:anchorId="28688797" wp14:editId="4C4EEC8C">
                <wp:simplePos x="0" y="0"/>
                <wp:positionH relativeFrom="column">
                  <wp:posOffset>-527685</wp:posOffset>
                </wp:positionH>
                <wp:positionV relativeFrom="paragraph">
                  <wp:posOffset>5319395</wp:posOffset>
                </wp:positionV>
                <wp:extent cx="426720" cy="240030"/>
                <wp:effectExtent l="5715" t="0" r="0" b="508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088663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42" type="#_x0000_t202" style="position:absolute;margin-left:-41.5pt;margin-top:418.85pt;width:33.6pt;height:18.9pt;z-index:25166029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b7NZrcCAADBBQAADgAAAGRycy9lMm9Eb2MueG1srFTbbtwgEH2v1H9AvDu+lL3YijdKdtdVpfQi&#10;Jf0A1uA1qg0usGunVf+9A95bkpeqrR8sYODMmZkzc30ztA3ac22EkjmOryKMuCwVE3Kb46+PRTDH&#10;yFgqGW2U5Dl+4gbfLN6+ue67jCeqVg3jGgGINFnf5bi2tsvC0JQ1b6m5Uh2XYKyUbqmFrd6GTNMe&#10;0NsmTKJoGvZKs06rkhsDp6vRiBcev6p4aT9XleEWNTkGbtb/tf9v3D9cXNNsq2lXi/JAg/4Fi5YK&#10;CU5PUCtqKdpp8QqqFaVWRlX2qlRtqKpKlNzHANHE0YtoHmracR8LJMd0pzSZ/wdbftp/0UiwHEOh&#10;JG2hRI98sOhODShOXHr6zmRw66GDe3aAcyizD9V096r8ZpBUy5rKLb/VWvU1pwzoxe5lePF0xDEO&#10;ZNN/VAz80J1VHmiodOtyB9lAgA5lejqVxnEp4ZAk01kClhJMCYmid750Ic2Ojztt7HuuWuQWOdZQ&#10;eQ9O9/fGOjI0O15xvqQqRNP46jfy2QFcHE/ANTx1NkfCF/NnGqXr+XpOAuCzDkjEWHBbLEkwLeLZ&#10;ZPVutVyu4l/Ob0yyWjDGpXNzFFZM/qxwB4mPkjhJy6hGMAfnKBm93SwbjfYUhF34z6ccLOdr4XMa&#10;PgkQy4uQYsjnXZIGxXQ+C0hFJkE6i+ZBFKd36TQiKVkVz0O6F5L/e0ioz3E6SSajls6kX8QW+e91&#10;bDRrhYXR0YgWtHu6RDOnwLVkvrSWimZcX6TC0T+nAsp9LLTXq5PoKFY7bAbfGfH02AcbxZ5AwVqB&#10;wkCMMPdgUSv9A6MeZkiOzfcd1Ryj5oOELkhjQtzQ8Rsy8QLWl5bNpYXKEqBybDEal0s7Dqpdp8W2&#10;Bk/HvruFzimEV7VrsZHVod9gTvjgDjPNDaLLvb91nryL3wAAAP//AwBQSwMEFAAGAAgAAAAhAE5C&#10;xmTfAAAACwEAAA8AAABkcnMvZG93bnJldi54bWxMj01PhDAQhu8m/odmTLyxBTcIQcpm40fiwYsr&#10;3rt0pEQ6JbS7sP/e8aTHmXnzzvPUu9WN4oxzGDwpyDYpCKTOm4F6Be3HS1KCCFGT0aMnVHDBALvm&#10;+qrWlfELveP5EHvBJRQqrcDGOFVShs6i02HjJyS+ffnZ6cjj3Esz64XL3Sjv0vReOj0Qf7B6wkeL&#10;3ffh5BTEaPbZpX124fVzfXtabNrlulXq9mbdP4CIuMa/MPziMzo0zHT0JzJBjAqScssuUUG5LQoQ&#10;nEiynGWOvCnyHGRTy/8OzQ8AAAD//wMAUEsBAi0AFAAGAAgAAAAhAOSZw8D7AAAA4QEAABMAAAAA&#10;AAAAAAAAAAAAAAAAAFtDb250ZW50X1R5cGVzXS54bWxQSwECLQAUAAYACAAAACEAI7Jq4dcAAACU&#10;AQAACwAAAAAAAAAAAAAAAAAsAQAAX3JlbHMvLnJlbHNQSwECLQAUAAYACAAAACEAEb7NZrcCAADB&#10;BQAADgAAAAAAAAAAAAAAAAAsAgAAZHJzL2Uyb0RvYy54bWxQSwECLQAUAAYACAAAACEATkLGZN8A&#10;AAALAQAADwAAAAAAAAAAAAAAAAAPBQAAZHJzL2Rvd25yZXYueG1sUEsFBgAAAAAEAAQA8wAAABsG&#10;AAAAAA==&#10;" filled="f" stroked="f">
                <v:textbox style="mso-fit-shape-to-text:t">
                  <w:txbxContent>
                    <w:p w14:paraId="00088663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96" behindDoc="0" locked="0" layoutInCell="1" allowOverlap="1" wp14:anchorId="3160DBFC" wp14:editId="04D79ECB">
                <wp:simplePos x="0" y="0"/>
                <wp:positionH relativeFrom="column">
                  <wp:posOffset>-574040</wp:posOffset>
                </wp:positionH>
                <wp:positionV relativeFrom="paragraph">
                  <wp:posOffset>1822450</wp:posOffset>
                </wp:positionV>
                <wp:extent cx="426720" cy="240030"/>
                <wp:effectExtent l="0" t="4445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C7EB76" w14:textId="77777777" w:rsidR="0007297C" w:rsidRPr="00D1411D" w:rsidRDefault="0007297C" w:rsidP="00EF378D">
                            <w:pPr>
                              <w:pStyle w:val="NormalWeb"/>
                              <w:spacing w:before="0" w:beforeAutospacing="0" w:after="0"/>
                              <w:rPr>
                                <w:color w:val="000000" w:themeColor="text1"/>
                              </w:rPr>
                            </w:pPr>
                            <w:r w:rsidRPr="00D1411D"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Q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43" type="#_x0000_t202" style="position:absolute;margin-left:-45.15pt;margin-top:143.5pt;width:33.6pt;height:18.9pt;z-index:251660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JfhrcCAADBBQAADgAAAGRycy9lMm9Eb2MueG1srFTbbtswDH0fsH8Q9O76UuVio07RJvEwoLsA&#10;7T5AseRYmC15khK7G/bvo+QmTVoMGLb5wZBE6pCHPOLV9dA2aM+1EUrmOL6IMOKyVEzIbY6/PBTB&#10;HCNjqWS0UZLn+JEbfL14++aq7zKeqFo1jGsEINJkfZfj2touC0NT1ryl5kJ1XIKxUrqlFrZ6GzJN&#10;e0BvmzCJomnYK806rUpuDJyuRiNeePyq4qX9VFWGW9TkGHKz/q/9f+P+4eKKZltNu1qUT2nQv8ii&#10;pUJC0CPUilqKdlq8gmpFqZVRlb0oVRuqqhIl9xyATRy9YHNf0457LlAc0x3LZP4fbPlx/1kjwXI8&#10;w0jSFlr0wAeLbtWA4tiVp+9MBl73HfjZAc6hzZ6q6e5U+dUgqZY1lVt+o7Xqa04ZpOdvhidXRxzj&#10;QDb9B8UgDt1Z5YGGSreudlANBOjQpsdja1wuJRySZDpLwFKCKSFRdOlbF9LscLnTxr7jqkVukWMN&#10;nffgdH9nLNAA14OLiyVVIZrGd7+RZwfgOJ5AaLjqbC4J38wfaZSu5+s5CSCfdUAixoKbYkmCaRHP&#10;JqvL1XK5in+6uDHJasEYly7MQVgx+bPGPUl8lMRRWkY1gjk4l5LR282y0WhPQdiF/1yzIPkTt/A8&#10;DW8GLi8oxVDP2yQNiul8FpCKTIJ0Fs2DKE5v02lEUrIqzindCcn/nRLqc5xOksmopd9yi/z3mhvN&#10;WmFhdDSizfH86EQzp8C1ZL61lopmXJ+UwqX/XAqo2KHRXq9OoqNY7bAZ/MuIZ4d3sFHsERSsFSgM&#10;xAhzDxa10t8x6mGG5Nh821HNMWreS3gFaUyIGzp+QyZewPrUsjm1UFkCVI4tRuNyacdBteu02NYQ&#10;6fDubuDlFMKr2j2xMSug5DYwJzy5p5nmBtHp3ns9T97FLwAAAP//AwBQSwMEFAAGAAgAAAAhAH/Z&#10;0eXgAAAACwEAAA8AAABkcnMvZG93bnJldi54bWxMj8tugzAQRfeV+g/WVOqO2EAfhGKiqA+pi2ya&#10;kv0EuxgVjxF2Avn7uqt2OZqje8+tNosd2FlPvnckIV0JYJpap3rqJDSfb0kBzAckhYMjLeGiPWzq&#10;66sKS+Vm+tDnfehYDCFfogQTwlhy7lujLfqVGzXF35ebLIZ4Th1XE84x3A48E+KBW+wpNhgc9bPR&#10;7ff+ZCWEoLbppXm1/v2w7F5mI9p7bKS8vVm2T8CCXsIfDL/6UR3q6HR0J1KeDRKStcgjKiErHuOo&#10;SCRZngI7SsizuwJ4XfH/G+ofAAAA//8DAFBLAQItABQABgAIAAAAIQDkmcPA+wAAAOEBAAATAAAA&#10;AAAAAAAAAAAAAAAAAABbQ29udGVudF9UeXBlc10ueG1sUEsBAi0AFAAGAAgAAAAhACOyauHXAAAA&#10;lAEAAAsAAAAAAAAAAAAAAAAALAEAAF9yZWxzLy5yZWxzUEsBAi0AFAAGAAgAAAAhAFsCX4a3AgAA&#10;wQUAAA4AAAAAAAAAAAAAAAAALAIAAGRycy9lMm9Eb2MueG1sUEsBAi0AFAAGAAgAAAAhAH/Z0eXg&#10;AAAACwEAAA8AAAAAAAAAAAAAAAAADwUAAGRycy9kb3ducmV2LnhtbFBLBQYAAAAABAAEAPMAAAAc&#10;BgAAAAA=&#10;" filled="f" stroked="f">
                <v:textbox style="mso-fit-shape-to-text:t">
                  <w:txbxContent>
                    <w:p w14:paraId="31C7EB76" w14:textId="77777777" w:rsidR="0007297C" w:rsidRPr="00D1411D" w:rsidRDefault="0007297C" w:rsidP="00EF378D">
                      <w:pPr>
                        <w:pStyle w:val="NormalWeb"/>
                        <w:spacing w:before="0" w:beforeAutospacing="0" w:after="0"/>
                        <w:rPr>
                          <w:color w:val="000000" w:themeColor="text1"/>
                        </w:rPr>
                      </w:pPr>
                      <w:r w:rsidRPr="00D1411D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</w:rPr>
                        <w:t>Q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94" behindDoc="0" locked="0" layoutInCell="1" allowOverlap="1" wp14:anchorId="33423C6D" wp14:editId="5FE4AA78">
                <wp:simplePos x="0" y="0"/>
                <wp:positionH relativeFrom="column">
                  <wp:posOffset>-606425</wp:posOffset>
                </wp:positionH>
                <wp:positionV relativeFrom="paragraph">
                  <wp:posOffset>2040890</wp:posOffset>
                </wp:positionV>
                <wp:extent cx="426085" cy="240030"/>
                <wp:effectExtent l="3175" t="0" r="254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CB16EB" w14:textId="77777777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FF"/>
                                <w:kern w:val="24"/>
                              </w:rPr>
                              <w:t>Q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44" type="#_x0000_t202" style="position:absolute;margin-left:-47.7pt;margin-top:160.7pt;width:33.55pt;height:18.9pt;z-index:2516602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b/jCroCAADBBQAADgAAAGRycy9lMm9Eb2MueG1srFTbbtswDH0fsH8Q9O7azpTENuoUbRIPA7oL&#10;0O4DFEuOhdmSJymxu2H/PkrOre3LsM0PhiRSh4fkEa9vhrZBe66NUDLH8VWEEZelYkJuc/z1sQgS&#10;jIylktFGSZ7jJ27wzeLtm+u+y/hE1aphXCMAkSbruxzX1nZZGJqy5i01V6rjEoyV0i21sNXbkGna&#10;A3rbhJMomoW90qzTquTGwOlqNOKFx68qXtrPVWW4RU2OgZv1f+3/G/cPF9c022ra1aI80KB/waKl&#10;QkLQE9SKWop2WryCakWplVGVvSpVG6qqEiX3OUA2cfQim4eadtznAsUx3alM5v/Blp/2XzQSLMcz&#10;jCRtoUWPfLDoTg0o9uXpO5OB10MHfnaAc2izT9V096r8ZpBUy5rKLb/VWvU1pwzoxa6w4cVV1xCT&#10;GQey6T8qBnHozioPNFS6dbWDaiBAhzY9nVrjuJRwSCazKJliVIJpQqLonecW0ux4udPGvueqRW6R&#10;Yw2d9+B0f2+sI0Ozo4uLJVUhmsZ3v5HPDsBxPIHQcNXZHAnfzJ9plK6TdUIC4LMOSMRYcFssSTAr&#10;4vl09W61XK7iXy5uTLJaMMalC3MUVkz+rHEHiY+SOEnLqEYwB+coGb3dLBuN9hSEXfjPlxwsZ7fw&#10;OQ1fBMjlRUox1PNukgbFLJkHpCLTIJ1HSRDF6V06i0hKVsXzlO6F5P+eEupznE4n01FLZ9Ivcov8&#10;9zo3mrXCwuhoRJvj5OREM6fAtWS+tZaKZlxflMLRP5cC2n1stNerk+goVjtsBv8y4sSFd/rdKPYE&#10;CtYKFAYyhbkHi1rpHxj1MENybL7vqOYYNR8kvII0JsQNHb8h0/kENvrSsrm0UFkCVI4tRuNyacdB&#10;teu02NYQ6fjubuHlFMKr+szq8N5gTvjkDjPNDaLLvfc6T97FbwAAAP//AwBQSwMEFAAGAAgAAAAh&#10;AO12IiLfAAAACwEAAA8AAABkcnMvZG93bnJldi54bWxMj8tOwzAQRfdI/IM1SOxSJylBbYhTVTwk&#10;FmwoYT+NTRwRj6PYbdK/Z1jBbh5Hd85Uu8UN4mym0HtSkK1SEIZar3vqFDQfL8kGRIhIGgdPRsHF&#10;BNjV11cVltrP9G7Oh9gJDqFQogIb41hKGVprHIaVHw3x7stPDiO3Uyf1hDOHu0HmaXovHfbEFyyO&#10;5tGa9vtwcgpi1Pvs0jy78Pq5vD3NNm0LbJS6vVn2DyCiWeIfDL/6rA41Ox39iXQQg4JkW9wxqmCd&#10;Z1wwkeSbNYgjT4ptDrKu5P8f6h8AAAD//wMAUEsBAi0AFAAGAAgAAAAhAOSZw8D7AAAA4QEAABMA&#10;AAAAAAAAAAAAAAAAAAAAAFtDb250ZW50X1R5cGVzXS54bWxQSwECLQAUAAYACAAAACEAI7Jq4dcA&#10;AACUAQAACwAAAAAAAAAAAAAAAAAsAQAAX3JlbHMvLnJlbHNQSwECLQAUAAYACAAAACEA5b/jCroC&#10;AADBBQAADgAAAAAAAAAAAAAAAAAsAgAAZHJzL2Uyb0RvYy54bWxQSwECLQAUAAYACAAAACEA7XYi&#10;It8AAAALAQAADwAAAAAAAAAAAAAAAAASBQAAZHJzL2Rvd25yZXYueG1sUEsFBgAAAAAEAAQA8wAA&#10;AB4GAAAAAA==&#10;" filled="f" stroked="f">
                <v:textbox style="mso-fit-shape-to-text:t">
                  <w:txbxContent>
                    <w:p w14:paraId="74CB16EB" w14:textId="77777777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FF"/>
                          <w:kern w:val="24"/>
                        </w:rPr>
                        <w:t>Q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92" behindDoc="0" locked="0" layoutInCell="1" allowOverlap="1" wp14:anchorId="48626C5F" wp14:editId="2E0B342C">
                <wp:simplePos x="0" y="0"/>
                <wp:positionH relativeFrom="column">
                  <wp:posOffset>-398145</wp:posOffset>
                </wp:positionH>
                <wp:positionV relativeFrom="paragraph">
                  <wp:posOffset>2193290</wp:posOffset>
                </wp:positionV>
                <wp:extent cx="426085" cy="2400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202FC26" w14:textId="77777777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FF"/>
                                <w:kern w:val="24"/>
                              </w:rPr>
                              <w:t>Q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45" type="#_x0000_t202" style="position:absolute;margin-left:-31.3pt;margin-top:172.7pt;width:33.55pt;height:18.9pt;z-index:2516602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c67rkCAADABQAADgAAAGRycy9lMm9Eb2MueG1srFTbbtswDH0fsH8Q9O7azpTENuoUbRIPA7oL&#10;0O4DFEuOhdmSJymxu2H/PkrOre3LsM0PhiRKh4fkIa9vhrZBe66NUDLH8VWEEZelYkJuc/z1sQgS&#10;jIylktFGSZ7jJ27wzeLtm+u+y/hE1aphXCMAkSbruxzX1nZZGJqy5i01V6rjEoyV0i21sNXbkGna&#10;A3rbhJMomoW90qzTquTGwOlqNOKFx68qXtrPVWW4RU2OgZv1f+3/G/cPF9c022ra1aI80KB/waKl&#10;QoLTE9SKWop2WryCakWplVGVvSpVG6qqEiX3MUA0cfQimoeadtzHAskx3SlN5v/Blp/2XzQSLMcE&#10;I0lbKNEjHyy6UwNKXHb6zmRw6aGDa3aAY6iyj9R096r8ZpBUy5rKLb/VWvU1pwzYxe5lePF0xDEO&#10;ZNN/VAzc0J1VHmiodOtSB8lAgA5VejpVxlEp4ZBMZlEyxagE04RE0TtfuZBmx8edNvY9Vy1yixxr&#10;KLwHp/t7Yx0Zmh2vOF9SFaJpfPEb+ewALo4n4BqeOpsj4Wv5M43SdbJOSAB81gGJGAtuiyUJZkU8&#10;n67erZbLVfzL+Y1JVgvGuHRujrqKyZ/V7aDwUREnZRnVCObgHCWjt5tlo9Gegq4L//mUg+V8LXxO&#10;wycBYnkRUgz5vJukQTFL5gGpyDRI51ESRHF6l84ikpJV8TykeyH5v4eE+hyn08l01NKZ9IvYIv+9&#10;jo1mrbAwORrR5jg5XaKZU+BaMl9aS0Uzri9S4eifUwHlPhba69VJdBSrHTaDb4w4PfbBRrEnULBW&#10;oDCQKYw9WNRK/8CohxGSY/N9RzXHqPkgoQvSmBA3c/yGTOcT2OhLy+bSQmUJUDm2GI3LpR3n1K7T&#10;YluDp2Pf3ULnFMKr2rXYyOrQbzAmfHCHkebm0OXe3zoP3sVvAAAA//8DAFBLAwQUAAYACAAAACEA&#10;i0MWiN4AAAAJAQAADwAAAGRycy9kb3ducmV2LnhtbEyPy07DMBBF90j8gzVI7FqnaRJVIU5V8ZBY&#10;sKGE/TQe4ojYjmK3Sf+eYQXLqzm690y1X+wgLjSF3jsFm3UCglzrde86Bc3Hy2oHIkR0GgfvSMGV&#10;Auzr25sKS+1n906XY+wEl7hQogIT41hKGVpDFsPaj+T49uUni5Hj1Ek94czldpBpkhTSYu94weBI&#10;j4ba7+PZKohRHzbX5tmG18/l7Wk2SZtjo9T93XJ4ABFpiX8w/OqzOtTsdPJnp4MYFKyKtGBUwTbL&#10;MxBMZDmIE+fdNgVZV/L/B/UPAAAA//8DAFBLAQItABQABgAIAAAAIQDkmcPA+wAAAOEBAAATAAAA&#10;AAAAAAAAAAAAAAAAAABbQ29udGVudF9UeXBlc10ueG1sUEsBAi0AFAAGAAgAAAAhACOyauHXAAAA&#10;lAEAAAsAAAAAAAAAAAAAAAAALAEAAF9yZWxzLy5yZWxzUEsBAi0AFAAGAAgAAAAhABZ3Ou65AgAA&#10;wAUAAA4AAAAAAAAAAAAAAAAALAIAAGRycy9lMm9Eb2MueG1sUEsBAi0AFAAGAAgAAAAhAItDFoje&#10;AAAACQEAAA8AAAAAAAAAAAAAAAAAEQUAAGRycy9kb3ducmV2LnhtbFBLBQYAAAAABAAEAPMAAAAc&#10;BgAAAAA=&#10;" filled="f" stroked="f">
                <v:textbox style="mso-fit-shape-to-text:t">
                  <w:txbxContent>
                    <w:p w14:paraId="5202FC26" w14:textId="77777777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FF"/>
                          <w:kern w:val="24"/>
                        </w:rPr>
                        <w:t>Q3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90" behindDoc="0" locked="0" layoutInCell="1" allowOverlap="1" wp14:anchorId="3FB56828" wp14:editId="3E2903FC">
                <wp:simplePos x="0" y="0"/>
                <wp:positionH relativeFrom="column">
                  <wp:posOffset>-527685</wp:posOffset>
                </wp:positionH>
                <wp:positionV relativeFrom="paragraph">
                  <wp:posOffset>5226685</wp:posOffset>
                </wp:positionV>
                <wp:extent cx="426720" cy="240030"/>
                <wp:effectExtent l="5715" t="508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CCFB2C" w14:textId="77777777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b/>
                                <w:bCs/>
                                <w:color w:val="0000FF"/>
                                <w:kern w:val="24"/>
                              </w:rPr>
                              <w:t>Q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46" type="#_x0000_t202" style="position:absolute;margin-left:-41.5pt;margin-top:411.55pt;width:33.6pt;height:18.9pt;z-index:2516602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BlrxbYCAADABQAADgAAAGRycy9lMm9Eb2MueG1srFTbbtwgEH2v1H9AvDu+hL3YirdKdtdVpfQi&#10;Jf0A1uA1qg0usGunVf+9A95bkpeqrR8sYIYzZ2YOc/NuaBu059oIJXMcX0UYcVkqJuQ2x18fi2CO&#10;kbFUMtooyXP8xA1+t3j75qbvMp6oWjWMawQg0mR9l+Pa2i4LQ1PWvKXmSnVcgrFSuqUWtnobMk17&#10;QG+bMImiadgrzTqtSm4MnK5GI154/Kripf1cVYZb1OQYuFn/1/6/cf9wcUOzraZdLcoDDfoXLFoq&#10;JAQ9Qa2opWinxSuoVpRaGVXZq1K1oaoqUXKfA2QTRy+yeahpx30uUBzTncpk/h9s+Wn/RSPBcnyN&#10;kaQttOiRDxbdqQHNXHX6zmTg9NCBmx3gGLrsMzXdvSq/GSTVsqZyy2+1Vn3NKQN2sbsZXlwdcYwD&#10;2fQfFYMwdGeVBxoq3brSQTEQoEOXnk6dcVRKOCTJdJaApQRTQqLo2ncupNnxcqeNfc9Vi9wixxoa&#10;78Hp/t5YR4ZmRxcXS6pCNI1vfiOfHYDjeAKh4aqzORK+lz/TKF3P13MSAJ91QCLGgttiSYJpEc8m&#10;q+vVcrmKf7m4MclqwRiXLsxRVzH5s74dFD4q4qQsoxrBHJyjZPR2s2w02lPQdeE/X3KwnN3C5zR8&#10;ESCXFynFUM+7JA2K6XwWkIpMgnQWzYMoTu/SaURSsiqep3QvJP/3lFCf43SSTEYtnUm/yC3y3+vc&#10;aNYKC5OjEW2O5ycnmjkFriXzrbVUNOP6ohSO/rkU0O5jo71enURHsdphM/iHAboDNCfmjWJPoGCt&#10;QGEgRhh7sKiV/oFRDyMkx+b7jmqOUfNBwitIY0LczPEbMvEC1peWzaWFyhKgcmwxGpdLO86pXafF&#10;toZIx3d3Cy+nEF7VZ1aH9wZjwid3GGluDl3uvdd58C5+AwAA//8DAFBLAwQUAAYACAAAACEAiomk&#10;kd8AAAALAQAADwAAAGRycy9kb3ducmV2LnhtbEyPTW+DMAyG75P2HyJP2o0GWrVijFBV+5B22GUt&#10;u7skI2jEQSQt9N/PO7VH269eP0+5nV0vzmYMnScF2SIFYajxuqNWQX14T3IQISJp7D0ZBRcTYFvd&#10;35VYaD/RlznvYyu4hEKBCmyMQyFlaKxxGBZ+MMS3Hz86jDyOrdQjTlzuerlM04102BF/sDiYF2ua&#10;3/3JKYhR77JL/ebCx/f8+TrZtFljrdTjw7x7BhHNHK9h+MdndKiY6ehPpIPoFST5il2igny5ykBw&#10;IsnWLHPkzSZ9AlmV8tah+gMAAP//AwBQSwECLQAUAAYACAAAACEA5JnDwPsAAADhAQAAEwAAAAAA&#10;AAAAAAAAAAAAAAAAW0NvbnRlbnRfVHlwZXNdLnhtbFBLAQItABQABgAIAAAAIQAjsmrh1wAAAJQB&#10;AAALAAAAAAAAAAAAAAAAACwBAABfcmVscy8ucmVsc1BLAQItABQABgAIAAAAIQCsGWvFtgIAAMAF&#10;AAAOAAAAAAAAAAAAAAAAACwCAABkcnMvZTJvRG9jLnhtbFBLAQItABQABgAIAAAAIQCKiaSR3wAA&#10;AAsBAAAPAAAAAAAAAAAAAAAAAA4FAABkcnMvZG93bnJldi54bWxQSwUGAAAAAAQABADzAAAAGgYA&#10;AAAA&#10;" filled="f" stroked="f">
                <v:textbox style="mso-fit-shape-to-text:t">
                  <w:txbxContent>
                    <w:p w14:paraId="39CCFB2C" w14:textId="77777777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FF"/>
                          <w:kern w:val="24"/>
                        </w:rPr>
                        <w:t>Q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CF717A">
        <w:rPr>
          <w:noProof/>
          <w:lang w:val="en-US" w:eastAsia="en-US"/>
        </w:rPr>
        <w:drawing>
          <wp:anchor distT="0" distB="0" distL="114300" distR="114300" simplePos="0" relativeHeight="251659263" behindDoc="0" locked="0" layoutInCell="1" allowOverlap="1" wp14:anchorId="1F584A2B" wp14:editId="49C385AE">
            <wp:simplePos x="0" y="0"/>
            <wp:positionH relativeFrom="column">
              <wp:posOffset>-1143000</wp:posOffset>
            </wp:positionH>
            <wp:positionV relativeFrom="paragraph">
              <wp:posOffset>228600</wp:posOffset>
            </wp:positionV>
            <wp:extent cx="7559040" cy="7086600"/>
            <wp:effectExtent l="0" t="0" r="0" b="0"/>
            <wp:wrapTight wrapText="bothSides">
              <wp:wrapPolygon edited="0">
                <wp:start x="0" y="0"/>
                <wp:lineTo x="0" y="21523"/>
                <wp:lineTo x="21556" y="21523"/>
                <wp:lineTo x="21556" y="0"/>
                <wp:lineTo x="0" y="0"/>
              </wp:wrapPolygon>
            </wp:wrapTight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040" cy="7086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3A6773" wp14:editId="4357E213">
                <wp:simplePos x="0" y="0"/>
                <wp:positionH relativeFrom="column">
                  <wp:posOffset>2468880</wp:posOffset>
                </wp:positionH>
                <wp:positionV relativeFrom="paragraph">
                  <wp:posOffset>1850390</wp:posOffset>
                </wp:positionV>
                <wp:extent cx="3669665" cy="1334770"/>
                <wp:effectExtent l="5080" t="0" r="0" b="444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9665" cy="1334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64F996" w14:textId="77777777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omb QTL:</w:t>
                            </w:r>
                          </w:p>
                          <w:p w14:paraId="58C7BDDE" w14:textId="5D0D6A04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L13 = 5 QTL</w:t>
                            </w:r>
                          </w:p>
                          <w:p w14:paraId="01CBC757" w14:textId="0156A7BC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OS = 10 QTL</w:t>
                            </w:r>
                          </w:p>
                          <w:p w14:paraId="01AB1858" w14:textId="2C9D065F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-L13 = 9 QT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47" type="#_x0000_t202" style="position:absolute;margin-left:194.4pt;margin-top:145.7pt;width:288.95pt;height:105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dDRE7oCAADCBQAADgAAAGRycy9lMm9Eb2MueG1srFTbbtswDH0fsH8Q9O76EsWJjTpDm8TDgO4C&#10;tPsAxZJjYbbkSUqdbti/j5Jza/sybPODIYnUIQ95xOt3+65Fj1wboWSB46sIIy4rxYTcFvjrQxnM&#10;MTKWSkZbJXmBn7jB7xZv31wPfc4T1aiWcY0ARJp86AvcWNvnYWiqhnfUXKmeSzDWSnfUwlZvQ6bp&#10;AOhdGyZRlIaD0qzXquLGwOlqNOKFx69rXtnPdW24RW2BITfr/9r/N+4fLq5pvtW0b0R1SIP+RRYd&#10;FRKCnqBW1FK00+IVVCcqrYyq7VWlulDVtai45wBs4ugFm/uG9txzgeKY/lQm8/9gq0+PXzQSrMAJ&#10;RpJ20KIHvrfoVu3R1FVn6E0OTvc9uNk9HEOXPVPT36nqm0FSLRsqt/xGazU0nDLILnY3w4urI45x&#10;IJvho2IQhu6s8kD7WneudFAMBOjQpadTZ1wqFRxO0jRL0ylGFdjiyYTMZr53Ic2P13tt7HuuOuQW&#10;BdbQeg9PH++MdenQ/OjioklVirb17W/lswNwHE8gOFx1NpeG7+bPLMrW8/WcBCRJ1wGJGAtuyiUJ&#10;0jKeTVeT1XK5in+5uDHJG8EYly7MUVkx+bPOHTQ+auKkLaNawRycS8no7WbZavRIQdml/3zRwXJ2&#10;C5+n4YsAXF5QihMS3SZZUKbzWUBqMg2yWTQPoji7zdKIZGRVPqd0JyT/d0poKHA2Taajms5Jv+AW&#10;+e81N5p3wsLsaEVX4PnJieZOg2vJfGstFe24viiFS/9cCmj3sdFesU6ko1ztfrMfn4bXs5PzRrEn&#10;0LBWoDAQKgw+WDRK/8BogCFSYPN9RzXHqP0g4R1kMSFu6vgNmc4S2OhLy+bSQmUFUAW2GI3LpR0n&#10;1a7XYttApOPLu4G3Uwqv6nNWhxcHg8KTOww1N4ku997rPHoXvwEAAP//AwBQSwMEFAAGAAgAAAAh&#10;AE6Wq8bfAAAACwEAAA8AAABkcnMvZG93bnJldi54bWxMj8FOwzAQRO9I/IO1SNyok0JDGuJUFVCJ&#10;AxdKuLvxEkfE6yjeNunf15zgOJrRzJtyM7tenHAMnScF6SIBgdR401GroP7c3eUgAmsyuveECs4Y&#10;YFNdX5W6MH6iDzztuRWxhEKhFVjmoZAyNBadDgs/IEXv249Oc5RjK82op1juerlMkkw63VFcsHrA&#10;Z4vNz/7oFDCbbXquX114+5rfXyabNCtdK3V7M2+fQDDO/BeGX/yIDlVkOvgjmSB6Bfd5HtFZwXKd&#10;PoCIiXWWPYI4KFglaQayKuX/D9UFAAD//wMAUEsBAi0AFAAGAAgAAAAhAOSZw8D7AAAA4QEAABMA&#10;AAAAAAAAAAAAAAAAAAAAAFtDb250ZW50X1R5cGVzXS54bWxQSwECLQAUAAYACAAAACEAI7Jq4dcA&#10;AACUAQAACwAAAAAAAAAAAAAAAAAsAQAAX3JlbHMvLnJlbHNQSwECLQAUAAYACAAAACEAEdDRE7oC&#10;AADCBQAADgAAAAAAAAAAAAAAAAAsAgAAZHJzL2Uyb0RvYy54bWxQSwECLQAUAAYACAAAACEATpar&#10;xt8AAAALAQAADwAAAAAAAAAAAAAAAAASBQAAZHJzL2Rvd25yZXYueG1sUEsFBgAAAAAEAAQA8wAA&#10;AB4GAAAAAA==&#10;" filled="f" stroked="f">
                <v:textbox style="mso-fit-shape-to-text:t">
                  <w:txbxContent>
                    <w:p w14:paraId="4C64F996" w14:textId="77777777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omb QTL:</w:t>
                      </w:r>
                    </w:p>
                    <w:p w14:paraId="58C7BDDE" w14:textId="5D0D6A04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2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-L13 = 5 QTL</w:t>
                      </w:r>
                    </w:p>
                    <w:p w14:paraId="01CBC757" w14:textId="0156A7BC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2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-OS = 10 QTL</w:t>
                      </w:r>
                    </w:p>
                    <w:p w14:paraId="01AB1858" w14:textId="2C9D065F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8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-L13 = 9 QTL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9F8557" wp14:editId="7DA7E5E1">
                <wp:simplePos x="0" y="0"/>
                <wp:positionH relativeFrom="column">
                  <wp:posOffset>2468880</wp:posOffset>
                </wp:positionH>
                <wp:positionV relativeFrom="paragraph">
                  <wp:posOffset>3847465</wp:posOffset>
                </wp:positionV>
                <wp:extent cx="4093210" cy="1870710"/>
                <wp:effectExtent l="5080" t="0" r="381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3210" cy="18707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3B175A" w14:textId="77777777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verlap of detected QTL between the three different crossing populations P=0.0016</w:t>
                            </w:r>
                          </w:p>
                          <w:p w14:paraId="28FBBD86" w14:textId="301B6A88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L13 = Red</w:t>
                            </w:r>
                          </w:p>
                          <w:p w14:paraId="5CA291BF" w14:textId="764C22A9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L13 = Blue</w:t>
                            </w:r>
                          </w:p>
                          <w:p w14:paraId="63BE44F2" w14:textId="22CFC317" w:rsidR="0007297C" w:rsidRDefault="0007297C" w:rsidP="00EF378D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OS = Bl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48" type="#_x0000_t202" style="position:absolute;margin-left:194.4pt;margin-top:302.95pt;width:322.3pt;height:147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Np+f7YCAADCBQAADgAAAGRycy9lMm9Eb2MueG1srFTbbtswDH0fsH8Q9O76UiWxjTpFm8TDgO4C&#10;tPsAxZJjYbbkSUqcbti/j5KTNG0xYNjmB0MSqUMe8ohX1/uuRTuujVCywPFFhBGXlWJCbgr85aEM&#10;UoyMpZLRVkle4Edu8PX87Zuroc95ohrVMq4RgEiTD32BG2v7PAxN1fCOmgvVcwnGWumOWtjqTcg0&#10;HQC9a8MkiqbhoDTrtaq4MXC6HI147vHrmlf2U10bblFbYMjN+r/2/7X7h/Mrmm807RtRHdKgf5FF&#10;R4WEoCeoJbUUbbV4BdWJSiujantRqS5UdS0q7jkAmzh6wea+oT33XKA4pj+Vyfw/2Orj7rNGgkHv&#10;MJK0gxY98L1Ft2qPiKvO0JscnO57cLN7OHaejqnp71T11SCpFg2VG36jtRoaThlkF7ub4dnVEcc4&#10;kPXwQTEIQ7dWeaB9rTsHCMVAgA5dejx1xqVSwSGJssskBlMFtjidRTPYuBg0P17vtbHvuOqQWxRY&#10;Q+s9PN3dGTu6Hl1cNKlK0bZwTvNWPjsAzPEEgsNVZ3Np+G7+yKJsla5SEpBkugpIxFhwUy5IMC3j&#10;2WR5uVwslvFPFzcmeSMY49KFOSorJn/WuYPGR02ctGVUK5iDcykZvVkvWo12FJRd+u9QkDO38Hka&#10;vl7A5QWlOCHRbZIF5TSdBaQmkyCbRWkQxdltNo1IRpblc0p3QvJ/p4SGAmeTZDKq6bfcIv+95kbz&#10;TliYHa3oCpyenGjuNLiSzLfWUtGO67NSuPSfSgHtPjbaK9aJdJSr3a/3/mkkiQvv5LxW7BE0rBUo&#10;DNQIgw8WjdLfMRpgiBTYfNtSzTFq30t4B1lMiJs6fkMmswQ2+tyyPrdQWQFUgS1G43Jhx0m17bXY&#10;NBDp+PJu4O2Uwqv6KavDi4NB4ckdhpqbROd77/U0eue/AAAA//8DAFBLAwQUAAYACAAAACEAU1wU&#10;5uAAAAAMAQAADwAAAGRycy9kb3ducmV2LnhtbEyPzU7DMBCE70i8g7VI3KhdQqo0zaaq+JE4cKGE&#10;uxtvk4h4HcVuk7497gmOoxnNfFNsZ9uLM42+c4ywXCgQxLUzHTcI1dfbQwbCB81G944J4UIetuXt&#10;TaFz4yb+pPM+NCKWsM81QhvCkEvp65as9gs3EEfv6EarQ5RjI82op1hue/mo1Epa3XFcaPVAzy3V&#10;P/uTRQjB7JaX6tX69+/542VqVZ3qCvH+bt5tQASaw18YrvgRHcrIdHAnNl70CEmWRfSAsFLpGsQ1&#10;oZLkCcQBYa1UCrIs5P8T5S8AAAD//wMAUEsBAi0AFAAGAAgAAAAhAOSZw8D7AAAA4QEAABMAAAAA&#10;AAAAAAAAAAAAAAAAAFtDb250ZW50X1R5cGVzXS54bWxQSwECLQAUAAYACAAAACEAI7Jq4dcAAACU&#10;AQAACwAAAAAAAAAAAAAAAAAsAQAAX3JlbHMvLnJlbHNQSwECLQAUAAYACAAAACEAkNp+f7YCAADC&#10;BQAADgAAAAAAAAAAAAAAAAAsAgAAZHJzL2Uyb0RvYy54bWxQSwECLQAUAAYACAAAACEAU1wU5uAA&#10;AAAMAQAADwAAAAAAAAAAAAAAAAAOBQAAZHJzL2Rvd25yZXYueG1sUEsFBgAAAAAEAAQA8wAAABsG&#10;AAAAAA==&#10;" filled="f" stroked="f">
                <v:textbox style="mso-fit-shape-to-text:t">
                  <w:txbxContent>
                    <w:p w14:paraId="4F3B175A" w14:textId="77777777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Overlap of detected QTL between the three different crossing populations P=0.0016</w:t>
                      </w:r>
                    </w:p>
                    <w:p w14:paraId="28FBBD86" w14:textId="301B6A88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8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-L13 = Red</w:t>
                      </w:r>
                    </w:p>
                    <w:p w14:paraId="5CA291BF" w14:textId="764C22A9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2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-L13 = Blue</w:t>
                      </w:r>
                    </w:p>
                    <w:p w14:paraId="63BE44F2" w14:textId="22CFC317" w:rsidR="0007297C" w:rsidRDefault="0007297C" w:rsidP="00EF378D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2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-OS = Black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7664A">
        <w:rPr>
          <w:rFonts w:ascii="Times New Roman" w:hAnsi="Times New Roman"/>
        </w:rPr>
        <w:t>Supplementary figure 1</w:t>
      </w:r>
      <w:r w:rsidR="00687EFB">
        <w:rPr>
          <w:rFonts w:ascii="Times New Roman" w:hAnsi="Times New Roman"/>
        </w:rPr>
        <w:br w:type="page"/>
      </w:r>
    </w:p>
    <w:sectPr w:rsidR="00687EFB" w:rsidSect="006F17BD">
      <w:pgSz w:w="11901" w:h="16840"/>
      <w:pgMar w:top="1440" w:right="1797" w:bottom="1440" w:left="1797" w:header="709" w:footer="709" w:gutter="0"/>
      <w:cols w:space="708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 references-latest2.enl&lt;/item&gt;&lt;/Libraries&gt;&lt;/ENLibraries&gt;"/>
  </w:docVars>
  <w:rsids>
    <w:rsidRoot w:val="00687EFB"/>
    <w:rsid w:val="0007297C"/>
    <w:rsid w:val="00151313"/>
    <w:rsid w:val="001865C4"/>
    <w:rsid w:val="0019506C"/>
    <w:rsid w:val="001E46F2"/>
    <w:rsid w:val="001F6A04"/>
    <w:rsid w:val="002721B8"/>
    <w:rsid w:val="002C24E8"/>
    <w:rsid w:val="00351AD1"/>
    <w:rsid w:val="003A340A"/>
    <w:rsid w:val="003E3947"/>
    <w:rsid w:val="0049524F"/>
    <w:rsid w:val="004E16C9"/>
    <w:rsid w:val="00501B0C"/>
    <w:rsid w:val="00525DEE"/>
    <w:rsid w:val="005575EA"/>
    <w:rsid w:val="005B57DC"/>
    <w:rsid w:val="005D72A2"/>
    <w:rsid w:val="00634262"/>
    <w:rsid w:val="00687EFB"/>
    <w:rsid w:val="00697E84"/>
    <w:rsid w:val="006C359B"/>
    <w:rsid w:val="006F17BD"/>
    <w:rsid w:val="006F3F6F"/>
    <w:rsid w:val="00766EB8"/>
    <w:rsid w:val="007D2FD4"/>
    <w:rsid w:val="00866071"/>
    <w:rsid w:val="00880528"/>
    <w:rsid w:val="008C313E"/>
    <w:rsid w:val="00943256"/>
    <w:rsid w:val="009D2B63"/>
    <w:rsid w:val="009E4679"/>
    <w:rsid w:val="00A33645"/>
    <w:rsid w:val="00B1313D"/>
    <w:rsid w:val="00B7664A"/>
    <w:rsid w:val="00BE7417"/>
    <w:rsid w:val="00C210C1"/>
    <w:rsid w:val="00CF717A"/>
    <w:rsid w:val="00D1411D"/>
    <w:rsid w:val="00D71BE9"/>
    <w:rsid w:val="00EF378D"/>
    <w:rsid w:val="00F317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  <o:regrouptable v:ext="edit">
        <o:entry new="1" old="0"/>
        <o:entry new="2" old="1"/>
        <o:entry new="3" old="2"/>
      </o:regrouptable>
    </o:shapelayout>
  </w:shapeDefaults>
  <w:decimalSymbol w:val="."/>
  <w:listSeparator w:val=","/>
  <w14:docId w14:val="2838F5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</w:latentStyles>
  <w:style w:type="paragraph" w:default="1" w:styleId="Normal">
    <w:name w:val="Normal"/>
    <w:qFormat/>
    <w:rsid w:val="00687EFB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ournal">
    <w:name w:val="journal"/>
    <w:basedOn w:val="DefaultParagraphFont"/>
    <w:rsid w:val="00687EFB"/>
  </w:style>
  <w:style w:type="character" w:customStyle="1" w:styleId="jnumber">
    <w:name w:val="jnumber"/>
    <w:basedOn w:val="DefaultParagraphFont"/>
    <w:rsid w:val="00687EFB"/>
  </w:style>
  <w:style w:type="character" w:styleId="Hyperlink">
    <w:name w:val="Hyperlink"/>
    <w:basedOn w:val="DefaultParagraphFont"/>
    <w:uiPriority w:val="99"/>
    <w:rsid w:val="00687E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87EFB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FB"/>
    <w:rPr>
      <w:rFonts w:ascii="Lucida Grande" w:eastAsia="MS Mincho" w:hAnsi="Lucida Grande" w:cs="Times New Roman"/>
      <w:sz w:val="18"/>
      <w:szCs w:val="18"/>
      <w:lang w:val="en-GB" w:eastAsia="ja-JP"/>
    </w:rPr>
  </w:style>
  <w:style w:type="paragraph" w:styleId="NormalWeb">
    <w:name w:val="Normal (Web)"/>
    <w:basedOn w:val="Normal"/>
    <w:uiPriority w:val="99"/>
    <w:unhideWhenUsed/>
    <w:rsid w:val="00687EFB"/>
    <w:pPr>
      <w:spacing w:before="100" w:beforeAutospacing="1" w:after="115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7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FB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FB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687EFB"/>
    <w:rPr>
      <w:rFonts w:ascii="Cambria" w:eastAsia="MS Mincho" w:hAnsi="Cambria" w:cs="Times New Roman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</w:latentStyles>
  <w:style w:type="paragraph" w:default="1" w:styleId="Normal">
    <w:name w:val="Normal"/>
    <w:qFormat/>
    <w:rsid w:val="00687EFB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ournal">
    <w:name w:val="journal"/>
    <w:basedOn w:val="DefaultParagraphFont"/>
    <w:rsid w:val="00687EFB"/>
  </w:style>
  <w:style w:type="character" w:customStyle="1" w:styleId="jnumber">
    <w:name w:val="jnumber"/>
    <w:basedOn w:val="DefaultParagraphFont"/>
    <w:rsid w:val="00687EFB"/>
  </w:style>
  <w:style w:type="character" w:styleId="Hyperlink">
    <w:name w:val="Hyperlink"/>
    <w:basedOn w:val="DefaultParagraphFont"/>
    <w:uiPriority w:val="99"/>
    <w:rsid w:val="00687E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87EFB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FB"/>
    <w:rPr>
      <w:rFonts w:ascii="Lucida Grande" w:eastAsia="MS Mincho" w:hAnsi="Lucida Grande" w:cs="Times New Roman"/>
      <w:sz w:val="18"/>
      <w:szCs w:val="18"/>
      <w:lang w:val="en-GB" w:eastAsia="ja-JP"/>
    </w:rPr>
  </w:style>
  <w:style w:type="paragraph" w:styleId="NormalWeb">
    <w:name w:val="Normal (Web)"/>
    <w:basedOn w:val="Normal"/>
    <w:uiPriority w:val="99"/>
    <w:unhideWhenUsed/>
    <w:rsid w:val="00687EFB"/>
    <w:pPr>
      <w:spacing w:before="100" w:beforeAutospacing="1" w:after="115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7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FB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FB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687EFB"/>
    <w:rPr>
      <w:rFonts w:ascii="Cambria" w:eastAsia="MS Mincho" w:hAnsi="Cambria" w:cs="Times New Roman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3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</Words>
  <Characters>41</Characters>
  <Application>Microsoft Macintosh Word</Application>
  <DocSecurity>0</DocSecurity>
  <Lines>1</Lines>
  <Paragraphs>1</Paragraphs>
  <ScaleCrop>false</ScaleCrop>
  <Company>Linköpings universitet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right</dc:creator>
  <cp:keywords/>
  <cp:lastModifiedBy>Dominic Wright</cp:lastModifiedBy>
  <cp:revision>3</cp:revision>
  <dcterms:created xsi:type="dcterms:W3CDTF">2012-04-16T15:21:00Z</dcterms:created>
  <dcterms:modified xsi:type="dcterms:W3CDTF">2012-04-16T15:36:00Z</dcterms:modified>
</cp:coreProperties>
</file>